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989D6" w14:textId="205F302B" w:rsidR="00DA311A" w:rsidRPr="00DA311A" w:rsidRDefault="00041768" w:rsidP="00DA311A">
      <w:pPr>
        <w:pStyle w:val="Title"/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US"/>
        </w:rPr>
      </w:pPr>
      <w:r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US"/>
        </w:rPr>
        <w:t>Appendix B</w:t>
      </w:r>
      <w:r w:rsidR="00F27ABF" w:rsidRPr="00DA311A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US"/>
        </w:rPr>
        <w:t xml:space="preserve">. </w:t>
      </w:r>
      <w:r w:rsidR="00DA311A" w:rsidRPr="00DA311A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US"/>
        </w:rPr>
        <w:t>Excluded articles by full-text review</w:t>
      </w:r>
      <w:r w:rsidR="00167323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US"/>
        </w:rPr>
        <w:t xml:space="preserve"> and reasons for exclusion</w:t>
      </w:r>
      <w:r w:rsidR="00D764E1" w:rsidRPr="00D764E1">
        <w:rPr>
          <w:rFonts w:asciiTheme="minorHAnsi" w:eastAsiaTheme="minorHAnsi" w:hAnsiTheme="minorHAnsi" w:cstheme="minorBidi"/>
          <w:b/>
          <w:bCs/>
          <w:spacing w:val="0"/>
          <w:kern w:val="0"/>
          <w:sz w:val="24"/>
          <w:szCs w:val="24"/>
          <w:lang w:val="en-US"/>
        </w:rPr>
        <w:t xml:space="preserve"> n=49</w:t>
      </w:r>
    </w:p>
    <w:p w14:paraId="748A493F" w14:textId="77777777" w:rsidR="00167323" w:rsidRPr="00167323" w:rsidRDefault="00167323" w:rsidP="00167323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3BF5BD32" w14:textId="4994F8D7" w:rsidR="00167323" w:rsidRPr="00D764E1" w:rsidRDefault="002B00C4" w:rsidP="00167323">
      <w:pPr>
        <w:autoSpaceDE w:val="0"/>
        <w:autoSpaceDN w:val="0"/>
        <w:adjustRightInd w:val="0"/>
        <w:rPr>
          <w:rFonts w:ascii="Calibri" w:hAnsi="Calibri" w:cs="Times New Roman"/>
          <w:color w:val="000000"/>
          <w:sz w:val="20"/>
          <w:szCs w:val="20"/>
          <w:lang w:val="en-GB"/>
        </w:rPr>
      </w:pPr>
      <w:r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Not </w:t>
      </w:r>
      <w:r w:rsidR="00BE3066" w:rsidRPr="00D764E1">
        <w:rPr>
          <w:rFonts w:ascii="Calibri" w:hAnsi="Calibri" w:cs="Times New Roman"/>
          <w:color w:val="000000"/>
          <w:sz w:val="20"/>
          <w:szCs w:val="20"/>
          <w:lang w:val="en-GB"/>
        </w:rPr>
        <w:t>relevant</w:t>
      </w:r>
      <w:r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 to research question </w:t>
      </w:r>
      <w:r w:rsidR="00167323"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n= </w:t>
      </w:r>
      <w:r w:rsidR="0036221A" w:rsidRPr="00D764E1">
        <w:rPr>
          <w:rFonts w:ascii="Calibri" w:hAnsi="Calibri" w:cs="Times New Roman"/>
          <w:color w:val="000000"/>
          <w:sz w:val="20"/>
          <w:szCs w:val="20"/>
          <w:lang w:val="en-GB"/>
        </w:rPr>
        <w:t>31</w:t>
      </w:r>
    </w:p>
    <w:p w14:paraId="5D680D24" w14:textId="7E313D8E" w:rsidR="00167323" w:rsidRPr="00D764E1" w:rsidRDefault="002B00C4" w:rsidP="00167323">
      <w:pPr>
        <w:autoSpaceDE w:val="0"/>
        <w:autoSpaceDN w:val="0"/>
        <w:adjustRightInd w:val="0"/>
        <w:rPr>
          <w:rFonts w:ascii="Calibri" w:hAnsi="Calibri" w:cs="Times New Roman"/>
          <w:color w:val="000000"/>
          <w:sz w:val="20"/>
          <w:szCs w:val="20"/>
          <w:lang w:val="en-GB"/>
        </w:rPr>
      </w:pPr>
      <w:r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Full-text not available </w:t>
      </w:r>
      <w:r w:rsidR="00167323"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n= </w:t>
      </w:r>
      <w:r w:rsidR="003F3F52" w:rsidRPr="00D764E1">
        <w:rPr>
          <w:rFonts w:ascii="Calibri" w:hAnsi="Calibri" w:cs="Times New Roman"/>
          <w:color w:val="000000"/>
          <w:sz w:val="20"/>
          <w:szCs w:val="20"/>
          <w:lang w:val="en-GB"/>
        </w:rPr>
        <w:t>2</w:t>
      </w:r>
      <w:r w:rsidR="00167323"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 </w:t>
      </w:r>
    </w:p>
    <w:p w14:paraId="7BCD0015" w14:textId="592511CA" w:rsidR="00167323" w:rsidRPr="00D764E1" w:rsidRDefault="002B00C4" w:rsidP="00167323">
      <w:pPr>
        <w:autoSpaceDE w:val="0"/>
        <w:autoSpaceDN w:val="0"/>
        <w:adjustRightInd w:val="0"/>
        <w:rPr>
          <w:rFonts w:ascii="Calibri" w:hAnsi="Calibri" w:cs="Times New Roman"/>
          <w:color w:val="000000"/>
          <w:sz w:val="20"/>
          <w:szCs w:val="20"/>
          <w:lang w:val="en-GB"/>
        </w:rPr>
      </w:pPr>
      <w:r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Literature search strategy very limited in time </w:t>
      </w:r>
      <w:r w:rsidR="00167323"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n= </w:t>
      </w:r>
      <w:r w:rsidR="00527534">
        <w:rPr>
          <w:rFonts w:ascii="Calibri" w:hAnsi="Calibri" w:cs="Times New Roman"/>
          <w:color w:val="000000"/>
          <w:sz w:val="20"/>
          <w:szCs w:val="20"/>
          <w:lang w:val="en-GB"/>
        </w:rPr>
        <w:t>2</w:t>
      </w:r>
      <w:r w:rsidR="00167323"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 </w:t>
      </w:r>
    </w:p>
    <w:p w14:paraId="781B6C1C" w14:textId="28BCC1E7" w:rsidR="00BE3066" w:rsidRPr="00D764E1" w:rsidRDefault="00BE3066" w:rsidP="00167323">
      <w:pPr>
        <w:autoSpaceDE w:val="0"/>
        <w:autoSpaceDN w:val="0"/>
        <w:adjustRightInd w:val="0"/>
        <w:rPr>
          <w:rFonts w:ascii="Calibri" w:hAnsi="Calibri" w:cs="Times New Roman"/>
          <w:color w:val="000000"/>
          <w:sz w:val="20"/>
          <w:szCs w:val="20"/>
          <w:lang w:val="en-GB"/>
        </w:rPr>
      </w:pPr>
      <w:r w:rsidRPr="00D764E1">
        <w:rPr>
          <w:rFonts w:ascii="Calibri" w:hAnsi="Calibri" w:cs="Times New Roman"/>
          <w:color w:val="000000"/>
          <w:sz w:val="20"/>
          <w:szCs w:val="20"/>
          <w:lang w:val="en-GB"/>
        </w:rPr>
        <w:t xml:space="preserve">Not a systematic review n= </w:t>
      </w:r>
      <w:r w:rsidR="003F3F52" w:rsidRPr="00D764E1">
        <w:rPr>
          <w:rFonts w:ascii="Calibri" w:hAnsi="Calibri" w:cs="Times New Roman"/>
          <w:color w:val="000000"/>
          <w:sz w:val="20"/>
          <w:szCs w:val="20"/>
          <w:lang w:val="en-GB"/>
        </w:rPr>
        <w:t>1</w:t>
      </w:r>
      <w:r w:rsidR="00527534">
        <w:rPr>
          <w:rFonts w:ascii="Calibri" w:hAnsi="Calibri" w:cs="Times New Roman"/>
          <w:color w:val="000000"/>
          <w:sz w:val="20"/>
          <w:szCs w:val="20"/>
          <w:lang w:val="en-GB"/>
        </w:rPr>
        <w:t>4</w:t>
      </w:r>
    </w:p>
    <w:p w14:paraId="7C239BE2" w14:textId="7D2015D9" w:rsidR="00167323" w:rsidRPr="001320EA" w:rsidRDefault="00167323" w:rsidP="00167323">
      <w:pPr>
        <w:rPr>
          <w:rFonts w:ascii="Calibri" w:hAnsi="Calibri" w:cs="Times New Roman"/>
          <w:color w:val="000000"/>
          <w:sz w:val="23"/>
          <w:szCs w:val="23"/>
          <w:lang w:val="en-GB"/>
        </w:rPr>
      </w:pPr>
    </w:p>
    <w:tbl>
      <w:tblPr>
        <w:tblStyle w:val="TableGrid"/>
        <w:tblW w:w="9333" w:type="dxa"/>
        <w:tblLook w:val="04A0" w:firstRow="1" w:lastRow="0" w:firstColumn="1" w:lastColumn="0" w:noHBand="0" w:noVBand="1"/>
      </w:tblPr>
      <w:tblGrid>
        <w:gridCol w:w="3539"/>
        <w:gridCol w:w="709"/>
        <w:gridCol w:w="5085"/>
      </w:tblGrid>
      <w:tr w:rsidR="00181720" w:rsidRPr="00D764E1" w14:paraId="555B41B3" w14:textId="77777777" w:rsidTr="00181720">
        <w:tc>
          <w:tcPr>
            <w:tcW w:w="3539" w:type="dxa"/>
          </w:tcPr>
          <w:p w14:paraId="21DF8915" w14:textId="0176A56B" w:rsidR="00181720" w:rsidRPr="00D764E1" w:rsidRDefault="00181720" w:rsidP="00167323">
            <w:pPr>
              <w:rPr>
                <w:rFonts w:ascii="Calibri" w:hAnsi="Calibri" w:cstheme="majorHAnsi"/>
                <w:b/>
                <w:bCs/>
                <w:sz w:val="20"/>
                <w:szCs w:val="20"/>
                <w:lang w:val="en-US"/>
              </w:rPr>
            </w:pPr>
            <w:r w:rsidRPr="00D764E1">
              <w:rPr>
                <w:rFonts w:ascii="Calibri" w:hAnsi="Calibri" w:cstheme="majorHAnsi"/>
                <w:b/>
                <w:bCs/>
                <w:sz w:val="20"/>
                <w:szCs w:val="20"/>
                <w:lang w:val="en-US"/>
              </w:rPr>
              <w:t>Author(s), Year</w:t>
            </w:r>
          </w:p>
        </w:tc>
        <w:tc>
          <w:tcPr>
            <w:tcW w:w="709" w:type="dxa"/>
          </w:tcPr>
          <w:p w14:paraId="46A2915A" w14:textId="228948D7" w:rsidR="00181720" w:rsidRPr="00D764E1" w:rsidRDefault="00181720" w:rsidP="00167323">
            <w:pPr>
              <w:rPr>
                <w:rFonts w:ascii="Calibri" w:hAnsi="Calibri" w:cstheme="majorHAnsi"/>
                <w:b/>
                <w:bCs/>
                <w:sz w:val="20"/>
                <w:szCs w:val="20"/>
                <w:lang w:val="en-US"/>
              </w:rPr>
            </w:pPr>
            <w:r w:rsidRPr="00D764E1">
              <w:rPr>
                <w:rFonts w:ascii="Calibri" w:hAnsi="Calibri" w:cstheme="majorHAnsi"/>
                <w:b/>
                <w:bCs/>
                <w:sz w:val="20"/>
                <w:szCs w:val="20"/>
                <w:lang w:val="en-US"/>
              </w:rPr>
              <w:t>Ref.</w:t>
            </w:r>
          </w:p>
        </w:tc>
        <w:tc>
          <w:tcPr>
            <w:tcW w:w="5085" w:type="dxa"/>
          </w:tcPr>
          <w:p w14:paraId="79F55F70" w14:textId="1DE71F25" w:rsidR="00181720" w:rsidRPr="00D764E1" w:rsidRDefault="00181720" w:rsidP="00167323">
            <w:pPr>
              <w:rPr>
                <w:rFonts w:ascii="Calibri" w:hAnsi="Calibri" w:cstheme="majorHAnsi"/>
                <w:b/>
                <w:bCs/>
                <w:sz w:val="20"/>
                <w:szCs w:val="20"/>
                <w:lang w:val="en-US"/>
              </w:rPr>
            </w:pPr>
            <w:r w:rsidRPr="00D764E1">
              <w:rPr>
                <w:rFonts w:ascii="Calibri" w:hAnsi="Calibri" w:cstheme="majorHAnsi"/>
                <w:b/>
                <w:bCs/>
                <w:sz w:val="20"/>
                <w:szCs w:val="20"/>
                <w:lang w:val="en-US"/>
              </w:rPr>
              <w:t>Reason for Exclusion</w:t>
            </w:r>
          </w:p>
        </w:tc>
      </w:tr>
      <w:tr w:rsidR="00181720" w:rsidRPr="00D764E1" w14:paraId="3EE7A55E" w14:textId="77777777" w:rsidTr="00181720">
        <w:tc>
          <w:tcPr>
            <w:tcW w:w="3539" w:type="dxa"/>
          </w:tcPr>
          <w:p w14:paraId="23F7C93B" w14:textId="1B1D595D" w:rsidR="00181720" w:rsidRPr="00D764E1" w:rsidRDefault="00181720" w:rsidP="00181720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Ajami, 2016</w:t>
            </w:r>
          </w:p>
        </w:tc>
        <w:tc>
          <w:tcPr>
            <w:tcW w:w="709" w:type="dxa"/>
          </w:tcPr>
          <w:p w14:paraId="075542DE" w14:textId="51162F09" w:rsidR="00181720" w:rsidRPr="00D764E1" w:rsidRDefault="00181720" w:rsidP="00181720">
            <w:pPr>
              <w:rPr>
                <w:rFonts w:ascii="Calibri" w:hAnsi="Calibri" w:cstheme="majorHAnsi"/>
                <w:sz w:val="18"/>
                <w:szCs w:val="18"/>
                <w:lang w:val="en-US"/>
              </w:rPr>
            </w:pPr>
            <w:r w:rsidRPr="00D764E1">
              <w:rPr>
                <w:rFonts w:ascii="Calibri" w:hAnsi="Calibr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G0AMQB2ADIAegBZAFEALwBpAHUARQB2ADYAdwBkAEwARQBXAFMASgBWAG0ASwBF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</w:fldData>
              </w:fldChar>
            </w:r>
            <w:r w:rsidRPr="00D764E1">
              <w:rPr>
                <w:rFonts w:ascii="Calibri" w:hAnsi="Calibri" w:cstheme="majorHAnsi"/>
                <w:sz w:val="18"/>
                <w:szCs w:val="18"/>
                <w:lang w:val="en-US"/>
              </w:rPr>
              <w:instrText>ADDIN paperpile_citation &lt;clusterId&gt;T692A959W349T963&lt;/clusterId&gt;&lt;version&gt;0.6.8&lt;/version&gt;&lt;metadata&gt;&lt;citation&gt;&lt;id&gt;3f40642f-7dd0-4a69-8f5f-2b3123ac0752&lt;/id&gt;&lt;no_author/&gt;&lt;prefix/&gt;&lt;suffix/&gt;&lt;locator_label&gt;page&lt;/locator_label&gt;&lt;locator/&gt;&lt;updated&gt;1603066365.427783&lt;/updated&gt;&lt;/citation&gt;&lt;/metadata&gt; \* MERGEFORMAT</w:instrText>
            </w:r>
            <w:r w:rsidRPr="00D764E1">
              <w:rPr>
                <w:rFonts w:ascii="Calibri" w:hAnsi="Calibri" w:cstheme="majorHAnsi"/>
                <w:sz w:val="18"/>
                <w:szCs w:val="18"/>
                <w:lang w:val="en-US"/>
              </w:rPr>
            </w:r>
            <w:r w:rsidRPr="00D764E1">
              <w:rPr>
                <w:rFonts w:ascii="Calibri" w:hAnsi="Calibri" w:cstheme="majorHAnsi"/>
                <w:sz w:val="18"/>
                <w:szCs w:val="18"/>
                <w:lang w:val="en-US"/>
              </w:rPr>
              <w:fldChar w:fldCharType="separate"/>
            </w:r>
            <w:r w:rsidRPr="00D764E1">
              <w:rPr>
                <w:rFonts w:ascii="Calibri" w:hAnsi="Calibri" w:cstheme="majorHAnsi"/>
                <w:noProof/>
                <w:sz w:val="18"/>
                <w:szCs w:val="18"/>
                <w:lang w:val="en-US"/>
              </w:rPr>
              <w:t>[1]</w:t>
            </w:r>
            <w:r w:rsidRPr="00D764E1">
              <w:rPr>
                <w:rFonts w:ascii="Calibri" w:hAnsi="Calibr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3F4115A1" w14:textId="65AF0B66" w:rsidR="00181720" w:rsidRPr="00D764E1" w:rsidRDefault="00181720" w:rsidP="00181720">
            <w:pPr>
              <w:rPr>
                <w:rFonts w:ascii="Calibri" w:hAnsi="Calibr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ull-text not available</w:t>
            </w:r>
          </w:p>
        </w:tc>
      </w:tr>
      <w:tr w:rsidR="00181720" w:rsidRPr="00041768" w14:paraId="323ADF6A" w14:textId="77777777" w:rsidTr="00181720">
        <w:tc>
          <w:tcPr>
            <w:tcW w:w="3539" w:type="dxa"/>
          </w:tcPr>
          <w:p w14:paraId="497C034A" w14:textId="21E1D0AD" w:rsidR="00181720" w:rsidRPr="00D764E1" w:rsidRDefault="00181720" w:rsidP="00181720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Archer et al., 2011</w:t>
            </w:r>
          </w:p>
        </w:tc>
        <w:tc>
          <w:tcPr>
            <w:tcW w:w="709" w:type="dxa"/>
          </w:tcPr>
          <w:p w14:paraId="3D933A91" w14:textId="5B174775" w:rsidR="00181720" w:rsidRPr="00D764E1" w:rsidRDefault="00181720" w:rsidP="0018172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ZABWADIAMQB2ADIAegBnAFMALwBpAHUARQBQAC8AUgAyAEEAVQB2AFIAdQA2AFUARQB4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E316S663H153F767&lt;/clusterId&gt;&lt;version&gt;0.6.8&lt;/version&gt;&lt;metadata&gt;&lt;citation&gt;&lt;id&gt;30c49d27-eb31-4198-ab08-4ea9fdfcb2ca&lt;/id&gt;&lt;no_author/&gt;&lt;prefix/&gt;&lt;suffix/&gt;&lt;locator_label&gt;page&lt;/locator_label&gt;&lt;locator/&gt;&lt;updated&gt;1603065725.116127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7E1F32C" w14:textId="6CF2E6F5" w:rsidR="00181720" w:rsidRPr="00D764E1" w:rsidRDefault="00181720" w:rsidP="00181720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D764E1" w14:paraId="06A0A0EE" w14:textId="77777777" w:rsidTr="00181720">
        <w:tc>
          <w:tcPr>
            <w:tcW w:w="3539" w:type="dxa"/>
          </w:tcPr>
          <w:p w14:paraId="25573497" w14:textId="43E1C68F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Belletti, Zacker and Mullins, 2010</w:t>
            </w:r>
          </w:p>
        </w:tc>
        <w:tc>
          <w:tcPr>
            <w:tcW w:w="709" w:type="dxa"/>
          </w:tcPr>
          <w:p w14:paraId="1D895D20" w14:textId="4B1EE47E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gAOQBWAHQAdQBPAEcAMABVAFEALwBaAFcAVwBKAFUAUwBRAGQAcQB5ADUAWAAvAEwARQBz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D998Q958M649K169&lt;/clusterId&gt;&lt;version&gt;0.6.8&lt;/version&gt;&lt;metadata&gt;&lt;citation&gt;&lt;id&gt;ef884d1b-236a-4cae-8bc8-4824a97ed57d&lt;/id&gt;&lt;no_author/&gt;&lt;prefix/&gt;&lt;suffix/&gt;&lt;locator_label&gt;page&lt;/locator_label&gt;&lt;locator/&gt;&lt;updated&gt;1603065810.741773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39C6470D" w14:textId="3FC138E7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041768" w14:paraId="6AB2DBED" w14:textId="77777777" w:rsidTr="00181720">
        <w:tc>
          <w:tcPr>
            <w:tcW w:w="3539" w:type="dxa"/>
          </w:tcPr>
          <w:p w14:paraId="7E1015E0" w14:textId="6339CDE9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Bouayad, et al, 2017</w:t>
            </w:r>
          </w:p>
        </w:tc>
        <w:tc>
          <w:tcPr>
            <w:tcW w:w="709" w:type="dxa"/>
          </w:tcPr>
          <w:p w14:paraId="690D27E2" w14:textId="5E9AB6B4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XAEcAMQB2ADIAegBnAFMALwBpAHUARQBQAHgAUQB0AFkARABtAFMATABjAGwAUwBn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R287E274T865Y558&lt;/clusterId&gt;&lt;version&gt;0.6.8&lt;/version&gt;&lt;metadata&gt;&lt;citation&gt;&lt;id&gt;ed7b76a1-f3e3-47cc-91f8-91eda0fa39ee&lt;/id&gt;&lt;no_author/&gt;&lt;prefix/&gt;&lt;suffix/&gt;&lt;locator_label&gt;page&lt;/locator_label&gt;&lt;locator/&gt;&lt;updated&gt;1603065446.539275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C7D36F9" w14:textId="543AA65D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041768" w14:paraId="0D2B041A" w14:textId="77777777" w:rsidTr="00181720">
        <w:tc>
          <w:tcPr>
            <w:tcW w:w="3539" w:type="dxa"/>
          </w:tcPr>
          <w:p w14:paraId="69A3EA49" w14:textId="73C4ADF5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Crampton, et al., 2016</w:t>
            </w:r>
          </w:p>
        </w:tc>
        <w:tc>
          <w:tcPr>
            <w:tcW w:w="709" w:type="dxa"/>
          </w:tcPr>
          <w:p w14:paraId="359CFBC6" w14:textId="2FC6C74A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ZABWADIARgB2ADIAegBnAFMALwBTAHUARQBQAHgAUwA3AGgAYQBWAEkAdABpAFYAWgBL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U665I625E316B736&lt;/clusterId&gt;&lt;version&gt;0.6.8&lt;/version&gt;&lt;metadata&gt;&lt;citation&gt;&lt;id&gt;affba1f6-783a-4e9c-bc4c-1ef800e72e1c&lt;/id&gt;&lt;no_author/&gt;&lt;prefix/&gt;&lt;suffix/&gt;&lt;locator_label&gt;page&lt;/locator_label&gt;&lt;locator/&gt;&lt;updated&gt;1603066369.91580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5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62DB2BC5" w14:textId="38BFEABC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D764E1" w14:paraId="6C49B68D" w14:textId="77777777" w:rsidTr="00181720">
        <w:tc>
          <w:tcPr>
            <w:tcW w:w="3539" w:type="dxa"/>
          </w:tcPr>
          <w:p w14:paraId="58987684" w14:textId="3904B2DB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Cheeseman, 2011</w:t>
            </w:r>
          </w:p>
        </w:tc>
        <w:tc>
          <w:tcPr>
            <w:tcW w:w="709" w:type="dxa"/>
          </w:tcPr>
          <w:p w14:paraId="6C079585" w14:textId="3E0D7328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E4AdAB1ADQAegBZAFEALwBSAFYAQgBEADMAbQB5AFoARgA1AEUAaQBUAEkAUQBi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R287F275U865Y558&lt;/clusterId&gt;&lt;version&gt;0.6.8&lt;/version&gt;&lt;metadata&gt;&lt;citation&gt;&lt;id&gt;2b9d94f8-822e-45bc-89a3-2ef5cd68a43f&lt;/id&gt;&lt;no_author/&gt;&lt;prefix/&gt;&lt;suffix/&gt;&lt;locator_label&gt;page&lt;/locator_label&gt;&lt;locator/&gt;&lt;updated&gt;1602513130.860726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6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9FFFAE9" w14:textId="49B6982E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041768" w14:paraId="3925430B" w14:textId="77777777" w:rsidTr="00181720">
        <w:tc>
          <w:tcPr>
            <w:tcW w:w="3539" w:type="dxa"/>
          </w:tcPr>
          <w:p w14:paraId="0ADE612B" w14:textId="25E384AC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Demiris et al., 2019</w:t>
            </w:r>
          </w:p>
        </w:tc>
        <w:tc>
          <w:tcPr>
            <w:tcW w:w="709" w:type="dxa"/>
          </w:tcPr>
          <w:p w14:paraId="0ADC8766" w14:textId="2D0FF880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DIAbAB2ADIAMABnAFMALwBTAHMATgBmAGMAagB1AEEAaQBMAE4AKwAvAEEAZwAy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A257O214K895H328&lt;/clusterId&gt;&lt;version&gt;0.6.8&lt;/version&gt;&lt;metadata&gt;&lt;citation&gt;&lt;id&gt;ec421ada-04d6-42ef-8e29-32ef5c779580&lt;/id&gt;&lt;no_author/&gt;&lt;prefix/&gt;&lt;suffix/&gt;&lt;locator_label&gt;page&lt;/locator_label&gt;&lt;locator/&gt;&lt;updated&gt;1603064946.382111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7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EE88438" w14:textId="6273ADB9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041768" w14:paraId="79EB6C23" w14:textId="77777777" w:rsidTr="00181720">
        <w:tc>
          <w:tcPr>
            <w:tcW w:w="3539" w:type="dxa"/>
          </w:tcPr>
          <w:p w14:paraId="5ED6BDF3" w14:textId="64FCEE55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Demiris, et al., 2015</w:t>
            </w:r>
          </w:p>
        </w:tc>
        <w:tc>
          <w:tcPr>
            <w:tcW w:w="709" w:type="dxa"/>
          </w:tcPr>
          <w:p w14:paraId="2C033864" w14:textId="688352D0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WADkAdAB5ADIAMABZAFMALwBaAFUAcABQAHYAaABoAGwAeQBCAHgASQBXADUAeQB1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J727W817S297Q988&lt;/clusterId&gt;&lt;version&gt;0.6.8&lt;/version&gt;&lt;metadata&gt;&lt;citation&gt;&lt;id&gt;d49dc6fd-08f8-496a-bc8d-9e8aa7b76d2a&lt;/id&gt;&lt;no_author/&gt;&lt;prefix/&gt;&lt;suffix/&gt;&lt;locator_label&gt;page&lt;/locator_label&gt;&lt;locator/&gt;&lt;updated&gt;1603066313.893302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8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209B82C" w14:textId="49430AD4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041768" w14:paraId="59495E41" w14:textId="77777777" w:rsidTr="00181720">
        <w:tc>
          <w:tcPr>
            <w:tcW w:w="3539" w:type="dxa"/>
          </w:tcPr>
          <w:p w14:paraId="1A0A6D18" w14:textId="5ABBE58A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de Mesquita and Edwards, 2020</w:t>
            </w:r>
          </w:p>
        </w:tc>
        <w:tc>
          <w:tcPr>
            <w:tcW w:w="709" w:type="dxa"/>
          </w:tcPr>
          <w:p w14:paraId="1D07FD19" w14:textId="3696D066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bABWAG0AMQB2ADIAOABnAFIALwBpAHMATABmAFUAaAB0AHcARgBUADQATABqAEsASABv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D395R653G143E766&lt;/clusterId&gt;&lt;version&gt;0.6.8&lt;/version&gt;&lt;metadata&gt;&lt;citation&gt;&lt;id&gt;04a9febd-d780-4815-a3a0-69c5f65ad06c&lt;/id&gt;&lt;no_author/&gt;&lt;prefix/&gt;&lt;suffix/&gt;&lt;locator_label&gt;page&lt;/locator_label&gt;&lt;locator/&gt;&lt;updated&gt;1603065805.154258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9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56857794" w14:textId="40D11C54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D764E1" w14:paraId="1B2C4B5A" w14:textId="77777777" w:rsidTr="00181720">
        <w:tc>
          <w:tcPr>
            <w:tcW w:w="3539" w:type="dxa"/>
          </w:tcPr>
          <w:p w14:paraId="513AB229" w14:textId="49F53676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Dinh-Le et al., 2019</w:t>
            </w:r>
          </w:p>
        </w:tc>
        <w:tc>
          <w:tcPr>
            <w:tcW w:w="709" w:type="dxa"/>
          </w:tcPr>
          <w:p w14:paraId="48946A2E" w14:textId="01A13894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XAFAAMQB2ADIAegBnAFMALwBWAGMASQAvADcAQwAzAEMAMQBpAE8ASgBGAHUAUwBs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Q187D244S534Q358&lt;/clusterId&gt;&lt;version&gt;0.6.8&lt;/version&gt;&lt;metadata&gt;&lt;citation&gt;&lt;id&gt;7daeed9c-f6c6-4ee5-af5e-9fdf328bf7f0&lt;/id&gt;&lt;no_author/&gt;&lt;prefix/&gt;&lt;suffix/&gt;&lt;locator_label&gt;page&lt;/locator_label&gt;&lt;locator/&gt;&lt;updated&gt;1603065277.2398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0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427B9C69" w14:textId="129711D9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041768" w14:paraId="4659DB91" w14:textId="77777777" w:rsidTr="00181720">
        <w:tc>
          <w:tcPr>
            <w:tcW w:w="3539" w:type="dxa"/>
          </w:tcPr>
          <w:p w14:paraId="3067E1C2" w14:textId="2ACD025A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Dobrow et al., 2019</w:t>
            </w:r>
          </w:p>
        </w:tc>
        <w:tc>
          <w:tcPr>
            <w:tcW w:w="709" w:type="dxa"/>
          </w:tcPr>
          <w:p w14:paraId="01F54DCC" w14:textId="3BC9BD8A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WADIAdAB2ADIAegBnAFcALwBTAHUARQBnAFIAWQBKAEUARABtAFMAOQBjADYAZwAy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T565H622W913A726&lt;/clusterId&gt;&lt;version&gt;0.6.8&lt;/version&gt;&lt;metadata&gt;&lt;citation&gt;&lt;id&gt;342e8b02-146c-4413-a575-fedd3c08637a&lt;/id&gt;&lt;no_author/&gt;&lt;prefix/&gt;&lt;suffix/&gt;&lt;locator_label&gt;page&lt;/locator_label&gt;&lt;locator/&gt;&lt;updated&gt;1603065801.230755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1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1A22DBE0" w14:textId="00BA30F8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Not relevant to research question </w:t>
            </w:r>
          </w:p>
        </w:tc>
      </w:tr>
      <w:tr w:rsidR="0036221A" w:rsidRPr="00527534" w14:paraId="0BD2F3BF" w14:textId="77777777" w:rsidTr="00181720">
        <w:tc>
          <w:tcPr>
            <w:tcW w:w="3539" w:type="dxa"/>
          </w:tcPr>
          <w:p w14:paraId="4384200C" w14:textId="472F6247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Dreisbach et al., 2019</w:t>
            </w:r>
          </w:p>
        </w:tc>
        <w:tc>
          <w:tcPr>
            <w:tcW w:w="709" w:type="dxa"/>
          </w:tcPr>
          <w:p w14:paraId="7E7487AD" w14:textId="551DA4D1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dABWADIAMQB2ADIAMABZAFMALwBpAHMATABmAFEAaQBTAHcAcQBSAEkAVQBhAFIASQBC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A157O214D695H388&lt;/clusterId&gt;&lt;version&gt;0.6.8&lt;/version&gt;&lt;metadata&gt;&lt;citation&gt;&lt;id&gt;6d5fbc74-3c84-4967-b048-67b3864b6892&lt;/id&gt;&lt;no_author/&gt;&lt;prefix/&gt;&lt;suffix/&gt;&lt;locator_label&gt;page&lt;/locator_label&gt;&lt;locator/&gt;&lt;updated&gt;1603066406.07161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2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13BE6FC7" w14:textId="3AB64B53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24041100" w14:textId="77777777" w:rsidTr="00181720">
        <w:tc>
          <w:tcPr>
            <w:tcW w:w="3539" w:type="dxa"/>
          </w:tcPr>
          <w:p w14:paraId="0A0068DC" w14:textId="3A1D65F6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Ford et al., 2016</w:t>
            </w:r>
          </w:p>
        </w:tc>
        <w:tc>
          <w:tcPr>
            <w:tcW w:w="709" w:type="dxa"/>
          </w:tcPr>
          <w:p w14:paraId="46B85CDB" w14:textId="1C8F8141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MQBXAE8AdABPADMAVQBnAFMAZgBwAFgAVwBrAFQAWQBLAFcAbQB4ADgAdgA0AEMAaQBI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I727V874R265P878&lt;/clusterId&gt;&lt;version&gt;0.6.8&lt;/version&gt;&lt;metadata&gt;&lt;citation&gt;&lt;id&gt;5afb2fc4-0fb8-4175-80a0-34b53e33e42f&lt;/id&gt;&lt;no_author/&gt;&lt;prefix/&gt;&lt;suffix/&gt;&lt;locator_label&gt;page&lt;/locator_label&gt;&lt;locator/&gt;&lt;updated&gt;1603065525.730694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3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3A67325E" w14:textId="706028A1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Literature search strategy </w:t>
            </w:r>
            <w:r w:rsidR="0052753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or a limited timeframe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36221A" w:rsidRPr="00527534" w14:paraId="7A50CD35" w14:textId="77777777" w:rsidTr="00181720">
        <w:tc>
          <w:tcPr>
            <w:tcW w:w="3539" w:type="dxa"/>
          </w:tcPr>
          <w:p w14:paraId="005A2B4D" w14:textId="0DF958F4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Haddad, Souza and Cecatti, 2019</w:t>
            </w:r>
          </w:p>
        </w:tc>
        <w:tc>
          <w:tcPr>
            <w:tcW w:w="709" w:type="dxa"/>
          </w:tcPr>
          <w:p w14:paraId="087998F7" w14:textId="67E8F75E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OQBXAE4AdAB1ADIAMABnAFMALwBaAFcARwBIAG0AYQBkAGgAVQBTAFIAdQB2AEQAaQBJ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P316C466Y757W577&lt;/clusterId&gt;&lt;version&gt;0.6.8&lt;/version&gt;&lt;metadata&gt;&lt;citation&gt;&lt;id&gt;749c9768-a56a-4b36-b27c-e6720125640f&lt;/id&gt;&lt;no_author/&gt;&lt;prefix/&gt;&lt;suffix/&gt;&lt;locator_label&gt;page&lt;/locator_label&gt;&lt;locator/&gt;&lt;updated&gt;1603066393.118513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4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47FE1AA3" w14:textId="29CF1587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D764E1" w14:paraId="4D336711" w14:textId="77777777" w:rsidTr="00181720">
        <w:tc>
          <w:tcPr>
            <w:tcW w:w="3539" w:type="dxa"/>
          </w:tcPr>
          <w:p w14:paraId="6039DBA3" w14:textId="201A9D33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Hawthorne and Richards, 2017</w:t>
            </w:r>
          </w:p>
        </w:tc>
        <w:tc>
          <w:tcPr>
            <w:tcW w:w="709" w:type="dxa"/>
          </w:tcPr>
          <w:p w14:paraId="26ABD53B" w14:textId="51DFB064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HQAdAB1ADMARABZAFEALwBSAFYAaQBIADQASQBXAHMASABaADEAVwBWAEcAUwBB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R591Y858U338S953&lt;/clusterId&gt;&lt;version&gt;0.6.8&lt;/version&gt;&lt;metadata&gt;&lt;citation&gt;&lt;id&gt;8db65bc7-3ae6-44a9-b5de-4f87786d7c21&lt;/id&gt;&lt;no_author/&gt;&lt;prefix/&gt;&lt;suffix/&gt;&lt;locator_label&gt;page&lt;/locator_label&gt;&lt;locator/&gt;&lt;updated&gt;1603065791.175316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5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29200A2F" w14:textId="76885B6D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527534" w14:paraId="7010EF49" w14:textId="77777777" w:rsidTr="00181720">
        <w:tc>
          <w:tcPr>
            <w:tcW w:w="3539" w:type="dxa"/>
          </w:tcPr>
          <w:p w14:paraId="7928FD96" w14:textId="11374899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Health Quality Ontario, 2013</w:t>
            </w:r>
          </w:p>
        </w:tc>
        <w:tc>
          <w:tcPr>
            <w:tcW w:w="709" w:type="dxa"/>
          </w:tcPr>
          <w:p w14:paraId="301E8B86" w14:textId="53B32F39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XAEcAMQB2ADIAegBnAFMALwBpAHUARQBQADkAeQAyAGcATwBWAFkAZgBwAEcAcwAz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Q454X511T892Q685&lt;/clusterId&gt;&lt;version&gt;0.6.8&lt;/version&gt;&lt;metadata&gt;&lt;citation&gt;&lt;id&gt;71079efc-bec2-4dfb-89e2-f02bfea378fb&lt;/id&gt;&lt;no_author/&gt;&lt;prefix/&gt;&lt;suffix/&gt;&lt;locator_label&gt;page&lt;/locator_label&gt;&lt;locator/&gt;&lt;updated&gt;1603066126.411778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6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2F447388" w14:textId="3BEDE2B2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D764E1" w14:paraId="777F3D68" w14:textId="77777777" w:rsidTr="00181720">
        <w:tc>
          <w:tcPr>
            <w:tcW w:w="3539" w:type="dxa"/>
          </w:tcPr>
          <w:p w14:paraId="3207A873" w14:textId="598A11B8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Hendrickson, Melton and Pitt, 2019</w:t>
            </w:r>
          </w:p>
        </w:tc>
        <w:tc>
          <w:tcPr>
            <w:tcW w:w="709" w:type="dxa"/>
          </w:tcPr>
          <w:p w14:paraId="6AD5FFDE" w14:textId="32AEB5AF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OQBWADkAdAB1ADMARABZAFEALwBSAFYAaQBIADkASQBXAFcATQBtAGsAVgBsAGMAdgBn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Z789N167J537G241&lt;/clusterId&gt;&lt;version&gt;0.6.8&lt;/version&gt;&lt;metadata&gt;&lt;citation&gt;&lt;id&gt;74feac6b-7918-489c-92ba-04858ae9adbd&lt;/id&gt;&lt;no_author/&gt;&lt;prefix/&gt;&lt;suffix/&gt;&lt;locator_label&gt;page&lt;/locator_label&gt;&lt;locator/&gt;&lt;updated&gt;1603065296.771143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7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2EC5DB6A" w14:textId="633A4719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D764E1" w14:paraId="3A488033" w14:textId="77777777" w:rsidTr="00181720">
        <w:tc>
          <w:tcPr>
            <w:tcW w:w="3539" w:type="dxa"/>
          </w:tcPr>
          <w:p w14:paraId="43AAE5FA" w14:textId="6EE06F6E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Hwang et al., 2010</w:t>
            </w:r>
          </w:p>
        </w:tc>
        <w:tc>
          <w:tcPr>
            <w:tcW w:w="709" w:type="dxa"/>
          </w:tcPr>
          <w:p w14:paraId="0E457227" w14:textId="17DF2D52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dABWAGsAdAB2ADMARABZAFEALwBpAHUARQBEAGoAbABaAGEAMQBFAFAAUwBuAEoAaAB0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E663S929O419L114&lt;/clusterId&gt;&lt;version&gt;0.6.8&lt;/version&gt;&lt;metadata&gt;&lt;citation&gt;&lt;id&gt;e7060d9e-a2b6-4a96-bd30-06eed067cd57&lt;/id&gt;&lt;no_author/&gt;&lt;prefix/&gt;&lt;suffix/&gt;&lt;locator_label&gt;page&lt;/locator_label&gt;&lt;locator/&gt;&lt;updated&gt;1603065811.844212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8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1938FCD7" w14:textId="6178E82F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527534" w14:paraId="5E53A5C9" w14:textId="77777777" w:rsidTr="00181720">
        <w:tc>
          <w:tcPr>
            <w:tcW w:w="3539" w:type="dxa"/>
          </w:tcPr>
          <w:p w14:paraId="0CFBA1C8" w14:textId="76704869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Hypponen et al., 2014</w:t>
            </w:r>
          </w:p>
        </w:tc>
        <w:tc>
          <w:tcPr>
            <w:tcW w:w="709" w:type="dxa"/>
          </w:tcPr>
          <w:p w14:paraId="2C7A2430" w14:textId="3DFE4272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OQBXAE4AdAB1ADMARABnAFMALwBSAFcAaQBIAHcAWQAyADAARwByAHIAZgByAEUAUgA3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Y173L431A821F544&lt;/clusterId&gt;&lt;version&gt;0.6.8&lt;/version&gt;&lt;metadata&gt;&lt;citation&gt;&lt;id&gt;95d25b09-9a50-43e8-8b98-9ec9e755a73c&lt;/id&gt;&lt;no_author/&gt;&lt;prefix/&gt;&lt;suffix/&gt;&lt;locator_label&gt;page&lt;/locator_label&gt;&lt;locator/&gt;&lt;updated&gt;1603065626.428972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19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64CB178F" w14:textId="5098608C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 (protocol of a SLR)</w:t>
            </w:r>
          </w:p>
        </w:tc>
      </w:tr>
      <w:tr w:rsidR="0036221A" w:rsidRPr="00527534" w14:paraId="12CEFB5A" w14:textId="77777777" w:rsidTr="00181720">
        <w:tc>
          <w:tcPr>
            <w:tcW w:w="3539" w:type="dxa"/>
          </w:tcPr>
          <w:p w14:paraId="60F9429A" w14:textId="277CF409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Idri et al., 2018</w:t>
            </w:r>
          </w:p>
        </w:tc>
        <w:tc>
          <w:tcPr>
            <w:tcW w:w="709" w:type="dxa"/>
          </w:tcPr>
          <w:p w14:paraId="629AFDC6" w14:textId="061D07B0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OQBXAE4AdAB1ADMARABnAFMALwBSAFcAaQBIADQASwBaAFIAVQB2AFcAcABkAFYAcQBP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I257V517K897P628&lt;/clusterId&gt;&lt;version&gt;0.6.8&lt;/version&gt;&lt;metadata&gt;&lt;citation&gt;&lt;id&gt;bd40a44f-4b74-4d00-855f-ab3b2c67280c&lt;/id&gt;&lt;no_author/&gt;&lt;prefix/&gt;&lt;suffix/&gt;&lt;locator_label&gt;page&lt;/locator_label&gt;&lt;locator/&gt;&lt;updated&gt;1603066211.95089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0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1B6F2AF0" w14:textId="1EDB6AC0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6BA812A9" w14:textId="77777777" w:rsidTr="00181720">
        <w:tc>
          <w:tcPr>
            <w:tcW w:w="3539" w:type="dxa"/>
          </w:tcPr>
          <w:p w14:paraId="348FB349" w14:textId="1174D0E1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Johansen et al., 2014</w:t>
            </w:r>
          </w:p>
        </w:tc>
        <w:tc>
          <w:tcPr>
            <w:tcW w:w="709" w:type="dxa"/>
          </w:tcPr>
          <w:p w14:paraId="649DAFB2" w14:textId="39AB9375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XAE4AdAB1AEcAOABrAFIALwBaAFUARwBnAGQAaQA3AEEASgB1AGEAZQA4ADkAWQBN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O749C197R487W211&lt;/clusterId&gt;&lt;version&gt;0.6.8&lt;/version&gt;&lt;metadata&gt;&lt;citation&gt;&lt;id&gt;0d867b69-aa7e-438c-a4be-06524952d2db&lt;/id&gt;&lt;no_author/&gt;&lt;prefix/&gt;&lt;suffix/&gt;&lt;locator_label&gt;page&lt;/locator_label&gt;&lt;locator/&gt;&lt;updated&gt;1603213724.464967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1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31C4F2EC" w14:textId="6F066D58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2F09738D" w14:textId="77777777" w:rsidTr="00181720">
        <w:tc>
          <w:tcPr>
            <w:tcW w:w="3539" w:type="dxa"/>
          </w:tcPr>
          <w:p w14:paraId="516F6499" w14:textId="16AAFA19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Jones et al., 2014</w:t>
            </w:r>
          </w:p>
        </w:tc>
        <w:tc>
          <w:tcPr>
            <w:tcW w:w="709" w:type="dxa"/>
          </w:tcPr>
          <w:p w14:paraId="3973246A" w14:textId="147D6E38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G4AOQB2ADIAegBZAFEALwBTAHEARQBnAEEAVgBiAFkAYwBtAGsASwBFAHEAVQBp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I257W517L898P842&lt;/clusterId&gt;&lt;version&gt;0.6.8&lt;/version&gt;&lt;metadata&gt;&lt;citation&gt;&lt;id&gt;9e26c0fc-c7fe-4d63-9ab6-118f7818c04e&lt;/id&gt;&lt;no_author/&gt;&lt;prefix/&gt;&lt;suffix/&gt;&lt;locator_label&gt;page&lt;/locator_label&gt;&lt;locator/&gt;&lt;updated&gt;1603066218.390493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2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1148C064" w14:textId="70CED17A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4A8A42FE" w14:textId="77777777" w:rsidTr="00181720">
        <w:tc>
          <w:tcPr>
            <w:tcW w:w="3539" w:type="dxa"/>
          </w:tcPr>
          <w:p w14:paraId="63BE27B4" w14:textId="2D89E58E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Jones et al., 2018</w:t>
            </w:r>
          </w:p>
        </w:tc>
        <w:tc>
          <w:tcPr>
            <w:tcW w:w="709" w:type="dxa"/>
          </w:tcPr>
          <w:p w14:paraId="518F3977" w14:textId="55220C45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WAC8AdAB2ADIAegBnAFMALwBsAGMASQAvADEARABjAEEAWAA3AG8AWgBjAG4ASwBv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Z551N817J298G882&lt;/clusterId&gt;&lt;version&gt;0.6.8&lt;/version&gt;&lt;metadata&gt;&lt;citation&gt;&lt;id&gt;1673ecc4-0e9a-4763-b7d4-a553b018654e&lt;/id&gt;&lt;no_author/&gt;&lt;prefix/&gt;&lt;suffix/&gt;&lt;locator_label&gt;page&lt;/locator_label&gt;&lt;locator/&gt;&lt;updated&gt;1603065797.43762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3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30912020" w14:textId="106A1AB5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D764E1" w14:paraId="3964383C" w14:textId="77777777" w:rsidTr="00181720">
        <w:tc>
          <w:tcPr>
            <w:tcW w:w="3539" w:type="dxa"/>
          </w:tcPr>
          <w:p w14:paraId="31CB2302" w14:textId="06656A8F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Lai et al., 2017</w:t>
            </w:r>
          </w:p>
        </w:tc>
        <w:tc>
          <w:tcPr>
            <w:tcW w:w="709" w:type="dxa"/>
          </w:tcPr>
          <w:p w14:paraId="5244865D" w14:textId="567B021A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WADIAbAB2AEcAegBrAFMALwBTAHUARQBQAGcAUQBaAHcAQwAzADMAZgBSAGcASQBk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U568I855E315B939&lt;/clusterId&gt;&lt;version&gt;0.6.8&lt;/version&gt;&lt;metadata&gt;&lt;citation&gt;&lt;id&gt;b8e179f6-f342-4828-b69f-911aa42aeca9&lt;/id&gt;&lt;no_author/&gt;&lt;prefix/&gt;&lt;suffix/&gt;&lt;locator_label&gt;page&lt;/locator_label&gt;&lt;locator/&gt;&lt;updated&gt;1603064948.112342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4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61634BEA" w14:textId="7E9C6E68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527534" w14:paraId="74D5C58A" w14:textId="77777777" w:rsidTr="00181720">
        <w:tc>
          <w:tcPr>
            <w:tcW w:w="3539" w:type="dxa"/>
          </w:tcPr>
          <w:p w14:paraId="0D311FE6" w14:textId="1EE22B67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Mangesius et al., 2017</w:t>
            </w:r>
          </w:p>
        </w:tc>
        <w:tc>
          <w:tcPr>
            <w:tcW w:w="709" w:type="dxa"/>
          </w:tcPr>
          <w:p w14:paraId="17627BF0" w14:textId="22FA2728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ZABWADMAOQB2ADQAegBZAFMALwBTAHEARQAvAHkAagBhAHcAbgBJAGsAVwBUADkAVABM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C935J383F673C496&lt;/clusterId&gt;&lt;version&gt;0.6.8&lt;/version&gt;&lt;metadata&gt;&lt;citation&gt;&lt;id&gt;9350ef39-3df0-48c8-ba7c-b5983ef5cb85&lt;/id&gt;&lt;no_author/&gt;&lt;prefix/&gt;&lt;suffix/&gt;&lt;locator_label&gt;page&lt;/locator_label&gt;&lt;locator/&gt;&lt;updated&gt;1603066296.070263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5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008B234C" w14:textId="29E37DEB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153C6700" w14:textId="77777777" w:rsidTr="00181720">
        <w:tc>
          <w:tcPr>
            <w:tcW w:w="3539" w:type="dxa"/>
          </w:tcPr>
          <w:p w14:paraId="3DECC4B9" w14:textId="606322EE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Mars and Scott, 2016</w:t>
            </w:r>
          </w:p>
        </w:tc>
        <w:tc>
          <w:tcPr>
            <w:tcW w:w="709" w:type="dxa"/>
          </w:tcPr>
          <w:p w14:paraId="0AFDE2C3" w14:textId="794E7B2A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GwAMQB2ADQANwBvAFIALwBTAHUARQBIADIANgBCAHcAbABMADAAWQBjAGwAVwBG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U962I329X619V433&lt;/clusterId&gt;&lt;version&gt;0.6.8&lt;/version&gt;&lt;metadata&gt;&lt;citation&gt;&lt;id&gt;574fdc5c-1a4a-43f2-b65a-2a821f83babf&lt;/id&gt;&lt;no_author/&gt;&lt;prefix/&gt;&lt;suffix/&gt;&lt;locator_label&gt;page&lt;/locator_label&gt;&lt;locator/&gt;&lt;updated&gt;1603066433.475415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6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FE87E26" w14:textId="38395851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1318059D" w14:textId="77777777" w:rsidTr="00181720">
        <w:tc>
          <w:tcPr>
            <w:tcW w:w="3539" w:type="dxa"/>
          </w:tcPr>
          <w:p w14:paraId="25439407" w14:textId="563FE7E4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Martin et al., 2018</w:t>
            </w:r>
          </w:p>
        </w:tc>
        <w:tc>
          <w:tcPr>
            <w:tcW w:w="709" w:type="dxa"/>
          </w:tcPr>
          <w:p w14:paraId="61192845" w14:textId="4420420F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MQBWADIAdAB2AEcAegBjAFcALwBTAHUARQBnAEEAMQAyAEMAOAAxAG8AMwBwAHAAeABF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Z421M517C288G882&lt;/clusterId&gt;&lt;version&gt;0.6.8&lt;/version&gt;&lt;metadata&gt;&lt;citation&gt;&lt;id&gt;02fbcfeb-c524-4363-b49e-c1c5a2cd699e&lt;/id&gt;&lt;no_author/&gt;&lt;prefix/&gt;&lt;suffix/&gt;&lt;locator_label&gt;page&lt;/locator_label&gt;&lt;locator/&gt;&lt;updated&gt;1603213332.66745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7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1F65B43" w14:textId="48F10351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1C266746" w14:textId="77777777" w:rsidTr="00181720">
        <w:tc>
          <w:tcPr>
            <w:tcW w:w="3539" w:type="dxa"/>
          </w:tcPr>
          <w:p w14:paraId="0C8EDD9A" w14:textId="6CAFF117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Mehta and Pandit, 2018</w:t>
            </w:r>
          </w:p>
        </w:tc>
        <w:tc>
          <w:tcPr>
            <w:tcW w:w="709" w:type="dxa"/>
          </w:tcPr>
          <w:p w14:paraId="0CA81B13" w14:textId="3BC1D3C0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ZABWADIAMQB2ADIAegBnAFMALwBpAHUARQBQAHgAUgBOAFkAYwB1AFMAcgBkAGMAVQB4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O443C493Y184V514&lt;/clusterId&gt;&lt;version&gt;0.6.8&lt;/version&gt;&lt;metadata&gt;&lt;citation&gt;&lt;id&gt;f657eef8-e6f6-401e-9696-68b8c61e6f97&lt;/id&gt;&lt;no_author/&gt;&lt;prefix/&gt;&lt;suffix/&gt;&lt;locator_label&gt;page&lt;/locator_label&gt;&lt;locator/&gt;&lt;updated&gt;1603066417.979076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8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4F2A12F7" w14:textId="1D2AC3D9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0BFC10A5" w14:textId="77777777" w:rsidTr="00181720">
        <w:tc>
          <w:tcPr>
            <w:tcW w:w="3539" w:type="dxa"/>
          </w:tcPr>
          <w:p w14:paraId="017BD412" w14:textId="34C0E256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Menachemi and Collum, 2011</w:t>
            </w:r>
          </w:p>
        </w:tc>
        <w:tc>
          <w:tcPr>
            <w:tcW w:w="709" w:type="dxa"/>
          </w:tcPr>
          <w:p w14:paraId="7135D5BC" w14:textId="1733C7A5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WAG0ARgB2ADIAegBnAFMALwBTAHUARQBQAGgAUQB0AFkATABtAFMATABNAGwAVwBE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X946L193H784E297&lt;/clusterId&gt;&lt;version&gt;0.6.8&lt;/version&gt;&lt;metadata&gt;&lt;citation&gt;&lt;id&gt;a2aa43d9-3699-44fe-8b01-fd3308abc41b&lt;/id&gt;&lt;no_author/&gt;&lt;prefix/&gt;&lt;suffix/&gt;&lt;locator_label&gt;page&lt;/locator_label&gt;&lt;locator/&gt;&lt;updated&gt;1603213726.018175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29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314700F2" w14:textId="28236712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5A40C4E2" w14:textId="77777777" w:rsidTr="00181720">
        <w:tc>
          <w:tcPr>
            <w:tcW w:w="3539" w:type="dxa"/>
          </w:tcPr>
          <w:p w14:paraId="7AB7CAED" w14:textId="66B7D522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Menachemi et al., 2018</w:t>
            </w:r>
          </w:p>
        </w:tc>
        <w:tc>
          <w:tcPr>
            <w:tcW w:w="709" w:type="dxa"/>
          </w:tcPr>
          <w:p w14:paraId="1DB5AC34" w14:textId="6FDD5965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bABXAE8AZAB1ADYAOABnAFYAZgBwAFcAQgBnAFMAeQBTAHcASgBUAFoAeQB6AFUAdQBF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S298G355V645T469&lt;/clusterId&gt;&lt;version&gt;0.6.8&lt;/version&gt;&lt;metadata&gt;&lt;citation&gt;&lt;id&gt;b44bb40e-5465-4fa6-a6df-3a55ede5095c&lt;/id&gt;&lt;no_author/&gt;&lt;prefix/&gt;&lt;suffix/&gt;&lt;locator_label&gt;page&lt;/locator_label&gt;&lt;locator/&gt;&lt;updated&gt;1603213725.28917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0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69C038A" w14:textId="39556FFA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3BFACEF5" w14:textId="77777777" w:rsidTr="00181720">
        <w:tc>
          <w:tcPr>
            <w:tcW w:w="3539" w:type="dxa"/>
          </w:tcPr>
          <w:p w14:paraId="6CA7CF4E" w14:textId="357855AA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Mukund Bahadur and Murray, 2010</w:t>
            </w:r>
          </w:p>
        </w:tc>
        <w:tc>
          <w:tcPr>
            <w:tcW w:w="709" w:type="dxa"/>
          </w:tcPr>
          <w:p w14:paraId="46B7F91A" w14:textId="461ED2F1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GwAMQB2ADQANwBZAFMALwBTAHUARQBIAHgAWgB0AFkAYwBtAFMAYgBNAGwAUwBp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I221W278L668Q382&lt;/clusterId&gt;&lt;version&gt;0.6.8&lt;/version&gt;&lt;metadata&gt;&lt;citation&gt;&lt;id&gt;763d0f00-bbda-4d1c-89df-6fad4a28b998&lt;/id&gt;&lt;no_author/&gt;&lt;prefix/&gt;&lt;suffix/&gt;&lt;locator_label&gt;page&lt;/locator_label&gt;&lt;locator/&gt;&lt;updated&gt;1603066171.723686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1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57E65FEC" w14:textId="5D9C0D52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4E84EC0F" w14:textId="77777777" w:rsidTr="00181720">
        <w:tc>
          <w:tcPr>
            <w:tcW w:w="3539" w:type="dxa"/>
          </w:tcPr>
          <w:p w14:paraId="3CE8AF44" w14:textId="647B2C34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Névéol and Zweigenbaum, 2015</w:t>
            </w:r>
          </w:p>
        </w:tc>
        <w:tc>
          <w:tcPr>
            <w:tcW w:w="709" w:type="dxa"/>
          </w:tcPr>
          <w:p w14:paraId="0BB7D2BD" w14:textId="40A96A06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WADkAdQBPADIAegBnAFMALwBSAFgAQwBEADkAbABkAHcASABKAEwAcwBpADUAMgBC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N612B769Q159V844&lt;/clusterId&gt;&lt;version&gt;0.6.8&lt;/version&gt;&lt;metadata&gt;&lt;citation&gt;&lt;id&gt;a816ab12-caff-49b0-b58f-e3fa269cdc62&lt;/id&gt;&lt;no_author/&gt;&lt;prefix/&gt;&lt;suffix/&gt;&lt;locator_label&gt;page&lt;/locator_label&gt;&lt;locator/&gt;&lt;updated&gt;1603213727.606977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2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4A5F8BD9" w14:textId="24A2B710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Literature search strategy </w:t>
            </w:r>
            <w:r w:rsidR="0052753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or a limited timeframe</w:t>
            </w:r>
          </w:p>
        </w:tc>
      </w:tr>
      <w:tr w:rsidR="0036221A" w:rsidRPr="00527534" w14:paraId="69F416E3" w14:textId="77777777" w:rsidTr="00181720">
        <w:tc>
          <w:tcPr>
            <w:tcW w:w="3539" w:type="dxa"/>
          </w:tcPr>
          <w:p w14:paraId="0AEC2EA7" w14:textId="645BB1BD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Payrovnaziri et al., 2020</w:t>
            </w:r>
          </w:p>
        </w:tc>
        <w:tc>
          <w:tcPr>
            <w:tcW w:w="709" w:type="dxa"/>
          </w:tcPr>
          <w:p w14:paraId="2993E55C" w14:textId="657F8642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dABXAE8AMQB5ADIAegBZAFcAZgBSAFcATQBmAG4AVABqAEcAVgBFAG0ASwBYADYANgBr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H726V774R264O878&lt;/clusterId&gt;&lt;version&gt;0.6.8&lt;/version&gt;&lt;metadata&gt;&lt;citation&gt;&lt;id&gt;2dc78275-cafc-40bb-9691-4bd097f7b1ca&lt;/id&gt;&lt;no_author/&gt;&lt;prefix/&gt;&lt;suffix/&gt;&lt;locator_label&gt;page&lt;/locator_label&gt;&lt;locator/&gt;&lt;updated&gt;1603065221.460595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3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07F1FFEF" w14:textId="261C5FCC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379C35D0" w14:textId="77777777" w:rsidTr="00181720">
        <w:tc>
          <w:tcPr>
            <w:tcW w:w="3539" w:type="dxa"/>
          </w:tcPr>
          <w:p w14:paraId="0A1FE8DD" w14:textId="1FC49D9F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Reeder et al., 2013</w:t>
            </w:r>
          </w:p>
        </w:tc>
        <w:tc>
          <w:tcPr>
            <w:tcW w:w="709" w:type="dxa"/>
          </w:tcPr>
          <w:p w14:paraId="053520BC" w14:textId="24D593BA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ZABWADIAdAB2ADIAegBnAFcALwBTAHUARQBQADMAVABiAFIAUwBUAHIALwBVAGgAUgA3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U538I688E978B689&lt;/clusterId&gt;&lt;version&gt;0.6.8&lt;/version&gt;&lt;metadata&gt;&lt;citation&gt;&lt;id&gt;dc55f159-2b8c-46c7-bbc7-f64c8533493e&lt;/id&gt;&lt;no_author/&gt;&lt;prefix/&gt;&lt;suffix/&gt;&lt;locator_label&gt;page&lt;/locator_label&gt;&lt;locator/&gt;&lt;updated&gt;1603066134.1054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4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6235737C" w14:textId="221FE9A4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D764E1" w14:paraId="60DA0D03" w14:textId="77777777" w:rsidTr="00181720">
        <w:tc>
          <w:tcPr>
            <w:tcW w:w="3539" w:type="dxa"/>
          </w:tcPr>
          <w:p w14:paraId="57FF2820" w14:textId="03A0DFE8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Renshaw et al., 2018</w:t>
            </w:r>
          </w:p>
        </w:tc>
        <w:tc>
          <w:tcPr>
            <w:tcW w:w="709" w:type="dxa"/>
          </w:tcPr>
          <w:p w14:paraId="157C9EAA" w14:textId="487BA600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bABWAG0AdAB2ADIAegBZAFUALwBTAHUARQBnAE8AVgBEAFkATQBsADYAUAAyAHcARQBu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G973U133Q424O245&lt;/clusterId&gt;&lt;version&gt;0.6.8&lt;/version&gt;&lt;metadata&gt;&lt;citation&gt;&lt;id&gt;6b0bf6a4-537e-4769-9f6c-8fb42f3082f1&lt;/id&gt;&lt;no_author/&gt;&lt;prefix/&gt;&lt;suffix/&gt;&lt;locator_label&gt;page&lt;/locator_label&gt;&lt;locator/&gt;&lt;updated&gt;1603066142.98586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5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151BA6C8" w14:textId="057D1C3B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D764E1" w14:paraId="5A4977EF" w14:textId="77777777" w:rsidTr="00181720">
        <w:tc>
          <w:tcPr>
            <w:tcW w:w="3539" w:type="dxa"/>
          </w:tcPr>
          <w:p w14:paraId="2C3BCA01" w14:textId="63BB9DB7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Rijo et al., 2015</w:t>
            </w:r>
          </w:p>
        </w:tc>
        <w:tc>
          <w:tcPr>
            <w:tcW w:w="709" w:type="dxa"/>
          </w:tcPr>
          <w:p w14:paraId="0CC15DEF" w14:textId="64214FBB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HUAMQB1ADMATABZAFMAZgBSAFYAaQBmACsAVABYAGEAcQBQAHYARAB3AFAAQgB2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H121O277K558H252&lt;/clusterId&gt;&lt;version&gt;0.6.8&lt;/version&gt;&lt;metadata&gt;&lt;citation&gt;&lt;id&gt;20683b53-260b-4a61-8a3b-44633baa341b&lt;/id&gt;&lt;no_author/&gt;&lt;prefix/&gt;&lt;suffix/&gt;&lt;locator_label&gt;page&lt;/locator_label&gt;&lt;locator/&gt;&lt;updated&gt;1610049267.25083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6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13D5DEE" w14:textId="67B1CA52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527534" w14:paraId="58EABBC5" w14:textId="77777777" w:rsidTr="00181720">
        <w:tc>
          <w:tcPr>
            <w:tcW w:w="3539" w:type="dxa"/>
          </w:tcPr>
          <w:p w14:paraId="606AEE50" w14:textId="2264B3E1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Roehrs et al., 2017</w:t>
            </w:r>
          </w:p>
        </w:tc>
        <w:tc>
          <w:tcPr>
            <w:tcW w:w="709" w:type="dxa"/>
          </w:tcPr>
          <w:p w14:paraId="66B278DA" w14:textId="352F32B5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XAE4AMQB5ADIANwBnAFYAZgBoAFcATQBMAHQATABOAGoAQwBpAFQAbABFAGkASwA5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M343T399P779M474&lt;/clusterId&gt;&lt;version&gt;0.6.8&lt;/version&gt;&lt;metadata&gt;&lt;citation&gt;&lt;id&gt;7fab2709-1795-4ef4-a010-9baa9b472919&lt;/id&gt;&lt;no_author/&gt;&lt;prefix/&gt;&lt;suffix/&gt;&lt;locator_label&gt;page&lt;/locator_label&gt;&lt;locator/&gt;&lt;updated&gt;1603065490.414532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7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03150844" w14:textId="68DFA464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255B0464" w14:textId="77777777" w:rsidTr="00181720">
        <w:tc>
          <w:tcPr>
            <w:tcW w:w="3539" w:type="dxa"/>
          </w:tcPr>
          <w:p w14:paraId="5CD7723E" w14:textId="0C559549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Ross, Wei and Ohno-Machado, 2014</w:t>
            </w:r>
          </w:p>
        </w:tc>
        <w:tc>
          <w:tcPr>
            <w:tcW w:w="709" w:type="dxa"/>
          </w:tcPr>
          <w:p w14:paraId="2B49BA35" w14:textId="4FE7CC45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DIAdAB2ADIAegBnAFcALwBTAHUARQBQAHgAUQB0ADEAcgBMADEAcwBHAFEAcABR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J268X527M918Q629&lt;/clusterId&gt;&lt;version&gt;0.6.8&lt;/version&gt;&lt;metadata&gt;&lt;citation&gt;&lt;id&gt;d8e6d5b0-813a-4e91-8d06-46b62f81c6b5&lt;/id&gt;&lt;no_author/&gt;&lt;prefix/&gt;&lt;suffix/&gt;&lt;locator_label&gt;page&lt;/locator_label&gt;&lt;locator/&gt;&lt;updated&gt;1603213332.6295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8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650253F0" w14:textId="2B683C2E" w:rsidR="0036221A" w:rsidRPr="00D764E1" w:rsidRDefault="00527534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D764E1" w14:paraId="64DBFDFE" w14:textId="77777777" w:rsidTr="00181720">
        <w:tc>
          <w:tcPr>
            <w:tcW w:w="3539" w:type="dxa"/>
          </w:tcPr>
          <w:p w14:paraId="22615A10" w14:textId="077411AD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Roth et al., 2018</w:t>
            </w:r>
          </w:p>
        </w:tc>
        <w:tc>
          <w:tcPr>
            <w:tcW w:w="709" w:type="dxa"/>
          </w:tcPr>
          <w:p w14:paraId="0BC8D0C3" w14:textId="0AD6C54F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WAHQAdAB1ADIAegBnAFEALwBSAFgAQwBEADMAMAB5AEYAVgBFADMAbQB3AEcAQwAz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O949C196Y487V211&lt;/clusterId&gt;&lt;version&gt;0.6.8&lt;/version&gt;&lt;metadata&gt;&lt;citation&gt;&lt;id&gt;9d4c1d5c-30a9-4094-9922-eed5088aa605&lt;/id&gt;&lt;no_author/&gt;&lt;prefix/&gt;&lt;suffix/&gt;&lt;locator_label&gt;page&lt;/locator_label&gt;&lt;locator/&gt;&lt;updated&gt;1603066192.025233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39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31FD7E1D" w14:textId="6C5C28A9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D764E1" w14:paraId="7F4CF6D1" w14:textId="77777777" w:rsidTr="00181720">
        <w:tc>
          <w:tcPr>
            <w:tcW w:w="3539" w:type="dxa"/>
          </w:tcPr>
          <w:p w14:paraId="28AF5B70" w14:textId="50EB18D6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Saha et al., 2019</w:t>
            </w:r>
          </w:p>
        </w:tc>
        <w:tc>
          <w:tcPr>
            <w:tcW w:w="709" w:type="dxa"/>
          </w:tcPr>
          <w:p w14:paraId="6A53AAB5" w14:textId="764032FC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WAHQAdAB1ADMARABnAFMALwBSAFcAaQBGADgAaQBUADEAZABiADkAWQBpAEQAWQBk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Y146M294B584G287&lt;/clusterId&gt;&lt;version&gt;0.6.8&lt;/version&gt;&lt;metadata&gt;&lt;citation&gt;&lt;id&gt;0c35babc-68ba-4611-8d4c-be61fe29ddb6&lt;/id&gt;&lt;no_author/&gt;&lt;prefix/&gt;&lt;suffix/&gt;&lt;locator_label&gt;page&lt;/locator_label&gt;&lt;locator/&gt;&lt;updated&gt;1610049170.847432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0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26C8C57C" w14:textId="25682B07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  <w:tr w:rsidR="0036221A" w:rsidRPr="00527534" w14:paraId="7FB1E825" w14:textId="77777777" w:rsidTr="00181720">
        <w:tc>
          <w:tcPr>
            <w:tcW w:w="3539" w:type="dxa"/>
          </w:tcPr>
          <w:p w14:paraId="3CC0A9EF" w14:textId="28477DE4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Sivanathan, Ritchie and Lim, 2017</w:t>
            </w:r>
          </w:p>
        </w:tc>
        <w:tc>
          <w:tcPr>
            <w:tcW w:w="709" w:type="dxa"/>
          </w:tcPr>
          <w:p w14:paraId="4644107D" w14:textId="0FFD7A96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CsAKwBQADIAegBZAFMALwBWAGMASQBmADAAaABhAFkATwBWAEkAMQB1ADgARgBn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O186C144R524O247&lt;/clusterId&gt;&lt;version&gt;0.6.8&lt;/version&gt;&lt;metadata&gt;&lt;citation&gt;&lt;id&gt;a7b1c113-e735-4803-8d14-a59c8dbbb798&lt;/id&gt;&lt;no_author/&gt;&lt;prefix/&gt;&lt;suffix/&gt;&lt;locator_label&gt;page&lt;/locator_label&gt;&lt;locator/&gt;&lt;updated&gt;1603065792.463376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1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3C395D02" w14:textId="1E1243C1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04AE3D32" w14:textId="77777777" w:rsidTr="00181720">
        <w:tc>
          <w:tcPr>
            <w:tcW w:w="3539" w:type="dxa"/>
          </w:tcPr>
          <w:p w14:paraId="3D6EA752" w14:textId="4A4CBD21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Studeny and Coustasse, 2014</w:t>
            </w:r>
          </w:p>
        </w:tc>
        <w:tc>
          <w:tcPr>
            <w:tcW w:w="709" w:type="dxa"/>
          </w:tcPr>
          <w:p w14:paraId="36B92D21" w14:textId="69E5DA6C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GwAMQB2ADIAegBZAFUALwBTAHUARQBuAHoAYgBBAHMAdgBWAGwAMgBXAG8AZQBO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G416U764J154N877&lt;/clusterId&gt;&lt;version&gt;0.6.8&lt;/version&gt;&lt;metadata&gt;&lt;citation&gt;&lt;id&gt;18d40ffc-c781-404b-8fca-99d39feb164c&lt;/id&gt;&lt;no_author/&gt;&lt;prefix/&gt;&lt;suffix/&gt;&lt;locator_label&gt;page&lt;/locator_label&gt;&lt;locator/&gt;&lt;updated&gt;1603213332.62668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2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16F9B555" w14:textId="46794E2F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D764E1" w14:paraId="535D2FE0" w14:textId="77777777" w:rsidTr="00181720">
        <w:tc>
          <w:tcPr>
            <w:tcW w:w="3539" w:type="dxa"/>
          </w:tcPr>
          <w:p w14:paraId="06FD9F60" w14:textId="719D0832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Tsirintani, 2016</w:t>
            </w:r>
          </w:p>
        </w:tc>
        <w:tc>
          <w:tcPr>
            <w:tcW w:w="709" w:type="dxa"/>
          </w:tcPr>
          <w:p w14:paraId="4AD7D036" w14:textId="45F9846C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G0AMQBUAEcAegBjAFEALwBpAHMAYQBmADAAaQBUAEcAYwB2AGMAcQArADQATwBo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X373L463H753E544&lt;/clusterId&gt;&lt;version&gt;0.6.8&lt;/version&gt;&lt;metadata&gt;&lt;citation&gt;&lt;id&gt;d9cd1c11-242a-4747-8a8e-a07bd9273909&lt;/id&gt;&lt;no_author/&gt;&lt;prefix/&gt;&lt;suffix/&gt;&lt;locator_label&gt;page&lt;/locator_label&gt;&lt;locator/&gt;&lt;updated&gt;1603065563.833343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3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545B7325" w14:textId="139A022F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ull-text not available</w:t>
            </w:r>
          </w:p>
        </w:tc>
      </w:tr>
      <w:tr w:rsidR="0036221A" w:rsidRPr="00527534" w14:paraId="5BC81B66" w14:textId="77777777" w:rsidTr="00181720">
        <w:tc>
          <w:tcPr>
            <w:tcW w:w="3539" w:type="dxa"/>
          </w:tcPr>
          <w:p w14:paraId="31604DCC" w14:textId="7D0069E2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Vimalananda et al., 2015</w:t>
            </w:r>
          </w:p>
        </w:tc>
        <w:tc>
          <w:tcPr>
            <w:tcW w:w="709" w:type="dxa"/>
          </w:tcPr>
          <w:p w14:paraId="51BC74B8" w14:textId="665FFE4E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oATgBXAE4AdAB1ADMARQBZAFMALwBaAFgARwBQAEgAaABqAFEAeAB6AHgATQBpAFMASABN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O116C464Y754V547&lt;/clusterId&gt;&lt;version&gt;0.6.8&lt;/version&gt;&lt;metadata&gt;&lt;citation&gt;&lt;id&gt;c2df1bce-6c72-4201-aa20-e963854b71a4&lt;/id&gt;&lt;no_author/&gt;&lt;prefix/&gt;&lt;suffix/&gt;&lt;locator_label&gt;page&lt;/locator_label&gt;&lt;locator/&gt;&lt;updated&gt;1603066423.689956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4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4E422D13" w14:textId="79050C79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6FDB9728" w14:textId="77777777" w:rsidTr="00181720">
        <w:tc>
          <w:tcPr>
            <w:tcW w:w="3539" w:type="dxa"/>
          </w:tcPr>
          <w:p w14:paraId="37FBE1BE" w14:textId="13EB0D92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Voruganti et al., 2017</w:t>
            </w:r>
          </w:p>
        </w:tc>
        <w:tc>
          <w:tcPr>
            <w:tcW w:w="709" w:type="dxa"/>
          </w:tcPr>
          <w:p w14:paraId="52E9A1B6" w14:textId="5E910424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bABXAEkAbAB1ADIAMABnAFMALwBaAFcARwBnAEEAMQBzAFEASgBSADUASAB3ADYAQwAz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X779L166H427E141&lt;/clusterId&gt;&lt;version&gt;0.6.8&lt;/version&gt;&lt;metadata&gt;&lt;citation&gt;&lt;id&gt;889c347a-fc2e-4957-a1ec-74fd29b2f221&lt;/id&gt;&lt;no_author/&gt;&lt;prefix/&gt;&lt;suffix/&gt;&lt;locator_label&gt;page&lt;/locator_label&gt;&lt;locator/&gt;&lt;updated&gt;1603066206.490852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5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15F4EAAC" w14:textId="45D68CF0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5F4970E1" w14:textId="77777777" w:rsidTr="00181720">
        <w:tc>
          <w:tcPr>
            <w:tcW w:w="3539" w:type="dxa"/>
          </w:tcPr>
          <w:p w14:paraId="607A6E48" w14:textId="3B74674A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White and Roudsari, 2011</w:t>
            </w:r>
          </w:p>
        </w:tc>
        <w:tc>
          <w:tcPr>
            <w:tcW w:w="709" w:type="dxa"/>
          </w:tcPr>
          <w:p w14:paraId="23BC1CE2" w14:textId="7347825B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GQAdAB1ADQAegBZAFEALwBSAFYAQwB6ADUAWgBCADYAcwA3ADEAUwA3ADMAWgBw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J268Q525M916K629&lt;/clusterId&gt;&lt;version&gt;0.6.8&lt;/version&gt;&lt;metadata&gt;&lt;citation&gt;&lt;id&gt;f2f58714-267d-489d-a545-1561306b85b0&lt;/id&gt;&lt;no_author/&gt;&lt;prefix/&gt;&lt;suffix/&gt;&lt;locator_label&gt;page&lt;/locator_label&gt;&lt;locator/&gt;&lt;updated&gt;1603213666.142281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6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5C0FA568" w14:textId="67EDAABE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68D552B4" w14:textId="77777777" w:rsidTr="00181720">
        <w:tc>
          <w:tcPr>
            <w:tcW w:w="3539" w:type="dxa"/>
          </w:tcPr>
          <w:p w14:paraId="2A2C3EFE" w14:textId="7BAB6622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Younas et al., 2017</w:t>
            </w:r>
          </w:p>
        </w:tc>
        <w:tc>
          <w:tcPr>
            <w:tcW w:w="709" w:type="dxa"/>
          </w:tcPr>
          <w:p w14:paraId="393959B2" w14:textId="34D89C4B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VgBWAHYAOQB1ADIAegBZAFEAZgBoAFYAQwBmADMAUQBkAFkATABtAGsAOQBUAHQARgBz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=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O749C196R487P211&lt;/clusterId&gt;&lt;version&gt;0.6.8&lt;/version&gt;&lt;metadata&gt;&lt;citation&gt;&lt;id&gt;5f18e33c-1f18-43d8-8893-f4ab493be019&lt;/id&gt;&lt;no_author/&gt;&lt;prefix/&gt;&lt;suffix/&gt;&lt;locator_label&gt;page&lt;/locator_label&gt;&lt;locator/&gt;&lt;updated&gt;1603065077.93855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7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7E178EFC" w14:textId="02ACC620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527534" w14:paraId="41F6F32E" w14:textId="77777777" w:rsidTr="00181720">
        <w:tc>
          <w:tcPr>
            <w:tcW w:w="3539" w:type="dxa"/>
          </w:tcPr>
          <w:p w14:paraId="104562F3" w14:textId="27AD3208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Zieth et al., 2014</w:t>
            </w:r>
          </w:p>
        </w:tc>
        <w:tc>
          <w:tcPr>
            <w:tcW w:w="709" w:type="dxa"/>
          </w:tcPr>
          <w:p w14:paraId="00A05D9D" w14:textId="52B29D96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RgBXAE4AbAB1ADQAegBnAFcALwBSAFgAQwBMADkAVQBOAFcASQBaAGsANwBlAG0AWAB5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G753U731J421N214&lt;/clusterId&gt;&lt;version&gt;0.6.8&lt;/version&gt;&lt;metadata&gt;&lt;citation&gt;&lt;id&gt;d50b4b6b-4ee4-4590-b080-290f2339766e&lt;/id&gt;&lt;no_author/&gt;&lt;prefix/&gt;&lt;suffix/&gt;&lt;locator_label&gt;page&lt;/locator_label&gt;&lt;locator/&gt;&lt;updated&gt;1603213730.425926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8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6102C2C5" w14:textId="6832D19D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relevant to research question</w:t>
            </w:r>
          </w:p>
        </w:tc>
      </w:tr>
      <w:tr w:rsidR="0036221A" w:rsidRPr="00D764E1" w14:paraId="44FC6E1F" w14:textId="77777777" w:rsidTr="0036221A">
        <w:trPr>
          <w:trHeight w:val="54"/>
        </w:trPr>
        <w:tc>
          <w:tcPr>
            <w:tcW w:w="3539" w:type="dxa"/>
          </w:tcPr>
          <w:p w14:paraId="4599B153" w14:textId="309F29AF" w:rsidR="0036221A" w:rsidRPr="00D764E1" w:rsidRDefault="0036221A" w:rsidP="0036221A">
            <w:pPr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Zhang and Zhang, 2016</w:t>
            </w:r>
          </w:p>
        </w:tc>
        <w:tc>
          <w:tcPr>
            <w:tcW w:w="709" w:type="dxa"/>
          </w:tcPr>
          <w:p w14:paraId="1D12EECB" w14:textId="26DD7CE9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begin" w:fldLock="1">
                <w:fldData xml:space="preserve">ZQBKAHkATgBWAGQAdAB1ADMARABZAFEALwBSAFYAQwBEADAARQBDAFcARwB0AFIAZAB4AGsAdwAy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</w:fldData>
              </w:fldCha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instrText>ADDIN paperpile_citation &lt;clusterId&gt;Z156M214I884G218&lt;/clusterId&gt;&lt;version&gt;0.6.8&lt;/version&gt;&lt;metadata&gt;&lt;citation&gt;&lt;id&gt;835ca45a-5cae-4ecd-8209-2886abaef4a6&lt;/id&gt;&lt;no_author/&gt;&lt;prefix/&gt;&lt;suffix/&gt;&lt;locator_label&gt;page&lt;/locator_label&gt;&lt;locator/&gt;&lt;updated&gt;1603065787.215629&lt;/updated&gt;&lt;/citation&gt;&lt;/metadata&gt; \* MERGEFORMAT</w:instrTex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separate"/>
            </w:r>
            <w:r w:rsidR="00D764E1" w:rsidRPr="00D764E1">
              <w:rPr>
                <w:rFonts w:asciiTheme="majorHAnsi" w:hAnsiTheme="majorHAnsi" w:cstheme="majorHAnsi"/>
                <w:noProof/>
                <w:sz w:val="18"/>
                <w:szCs w:val="18"/>
                <w:lang w:val="en-US"/>
              </w:rPr>
              <w:t>[49]</w:t>
            </w: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5085" w:type="dxa"/>
          </w:tcPr>
          <w:p w14:paraId="66A0E19F" w14:textId="60205405" w:rsidR="0036221A" w:rsidRPr="00D764E1" w:rsidRDefault="0036221A" w:rsidP="0036221A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764E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ot a systematic review</w:t>
            </w:r>
          </w:p>
        </w:tc>
      </w:tr>
    </w:tbl>
    <w:p w14:paraId="52F323A3" w14:textId="77777777" w:rsidR="00167323" w:rsidRDefault="00167323" w:rsidP="00167323">
      <w:pPr>
        <w:rPr>
          <w:rFonts w:asciiTheme="majorHAnsi" w:hAnsiTheme="majorHAnsi" w:cstheme="majorHAnsi"/>
          <w:sz w:val="15"/>
          <w:szCs w:val="15"/>
          <w:lang w:val="en-US"/>
        </w:rPr>
      </w:pPr>
    </w:p>
    <w:p w14:paraId="76A42BE9" w14:textId="13357B77" w:rsidR="00BC0224" w:rsidRPr="00BC0224" w:rsidRDefault="00BC0224">
      <w:pPr>
        <w:rPr>
          <w:rFonts w:ascii="Calibri" w:hAnsi="Calibri" w:cstheme="majorHAnsi"/>
          <w:sz w:val="18"/>
          <w:szCs w:val="18"/>
          <w:lang w:val="en-US"/>
        </w:rPr>
      </w:pPr>
    </w:p>
    <w:p w14:paraId="323F57AB" w14:textId="3CEBA25E" w:rsidR="00BC0224" w:rsidRPr="00534275" w:rsidRDefault="00534275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b/>
          <w:bCs/>
          <w:lang w:val="en-US"/>
        </w:rPr>
      </w:pPr>
      <w:r w:rsidRPr="00534275">
        <w:rPr>
          <w:rFonts w:ascii="Calibri" w:hAnsi="Calibri" w:cstheme="majorHAnsi"/>
          <w:b/>
          <w:bCs/>
          <w:lang w:val="en-US"/>
        </w:rPr>
        <w:lastRenderedPageBreak/>
        <w:t>References</w:t>
      </w:r>
    </w:p>
    <w:p w14:paraId="4E190AA7" w14:textId="31BA916B" w:rsidR="00534275" w:rsidRPr="00D764E1" w:rsidRDefault="00534275" w:rsidP="00BC0224">
      <w:pPr>
        <w:tabs>
          <w:tab w:val="left" w:pos="300"/>
        </w:tabs>
        <w:spacing w:after="150"/>
        <w:ind w:left="300" w:hanging="300"/>
        <w:rPr>
          <w:rFonts w:ascii="Calibri" w:hAnsi="Calibri" w:cstheme="majorHAnsi"/>
          <w:sz w:val="20"/>
          <w:szCs w:val="20"/>
          <w:lang w:val="en-US"/>
        </w:rPr>
      </w:pPr>
    </w:p>
    <w:p w14:paraId="724F021A" w14:textId="77806497" w:rsidR="00D764E1" w:rsidRPr="00D764E1" w:rsidRDefault="00534275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sz w:val="20"/>
          <w:szCs w:val="20"/>
          <w:lang w:val="en-US"/>
        </w:rPr>
        <w:fldChar w:fldCharType="begin" w:fldLock="1"/>
      </w:r>
      <w:r w:rsidR="00D764E1" w:rsidRPr="00D764E1">
        <w:rPr>
          <w:rFonts w:ascii="Calibri" w:hAnsi="Calibri" w:cstheme="majorHAnsi"/>
          <w:sz w:val="20"/>
          <w:szCs w:val="20"/>
          <w:lang w:val="en-US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D764E1">
        <w:rPr>
          <w:rFonts w:ascii="Calibri" w:hAnsi="Calibri" w:cstheme="majorHAnsi"/>
          <w:sz w:val="20"/>
          <w:szCs w:val="20"/>
          <w:lang w:val="en-US"/>
        </w:rPr>
        <w:fldChar w:fldCharType="separate"/>
      </w:r>
      <w:r w:rsidR="00D764E1"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. </w:t>
      </w:r>
      <w:r w:rsidR="00D764E1"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Ajami S. Use of speech-to-text technology for documentation by healthcare providers. Natl Med J India. 2016;29: 148–152.</w:t>
      </w:r>
    </w:p>
    <w:p w14:paraId="74C63689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Archer N, Fevrier-Thomas U, Lokker C, McKibbon KA, Straus SE. Personal health records: A scoping review. J Am Med Inform Assoc. 2011;18: 515–522.</w:t>
      </w:r>
    </w:p>
    <w:p w14:paraId="3DFFE931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3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Belletti D, Zacker C, Mullins CD. Perspectives on electronic medical records adoption: electronic medical records (EMR) in outcomes research. Patient Relat Outcome Meas. 2010;1: 29–37.</w:t>
      </w:r>
    </w:p>
    <w:p w14:paraId="01F5335A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Bouayad L, Ialynytchev A, Padmanabhan B. Patient health record systems scope and functionalities: Literature review and future directions. J Med Internet Res. 2017;19: e388.</w:t>
      </w:r>
    </w:p>
    <w:p w14:paraId="297066F8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5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Crampton NH, Reis S, Shachak A. Computers in the clinical encounter: a scoping review and thematic analysis. J Am Med Inform Assoc. 2016;23: 654–665.</w:t>
      </w:r>
    </w:p>
    <w:p w14:paraId="06255D78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6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Cheeseman SE. Are you prepared for the digital era? Neonatal Netw. 2011;30: 263–266.</w:t>
      </w:r>
    </w:p>
    <w:p w14:paraId="413A3FF8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7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Demiris G, Iribarren SJ, Sward K, Lee S, Yang R. Patient generated health data use in clinical practice: A systematic review. Nurs Outlook. 2019;67: 311–330.</w:t>
      </w:r>
    </w:p>
    <w:p w14:paraId="1F03E7E8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8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Demiris G, Kneale L. Informatics Systems and Tools to Facilitate Patient-centered Care Coordination. Yearb Med Inform. 2015;10: 15–21.</w:t>
      </w:r>
    </w:p>
    <w:p w14:paraId="0ADD24ED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9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de Mesquita RC, Edwards I. SYSTEMATIC LITERATURE REVIEW OF MY HEALTH RECORD SYSTEM. ASIA PACIFIC JOURNAL OF HEALTH MANAGEMENT. 2020;15: 14–25.</w:t>
      </w:r>
    </w:p>
    <w:p w14:paraId="4A3FC0FF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0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Dinh-Le C, Chuang R, Chokshi S, Mann D. Wearable Health Technology and Electronic Health Record Integration: Scoping Review and Future Directions. JMIR Mhealth Uhealth. 2019;7: e12861.</w:t>
      </w:r>
    </w:p>
    <w:p w14:paraId="60BE1A3F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1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Dobrow MJ, Bytautas JP, Tharmalingam S, Hagens S. Interoperable Electronic Health Records and Health Information Exchanges: Systematic Review. JMIR MEDICAL INFORMATICS. 2019;7: 172–181.</w:t>
      </w:r>
    </w:p>
    <w:p w14:paraId="7EC521C4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2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Dreisbach C, Koleck TA, Bourne PE, Bakken S. A systematic review of natural language processing and text mining of symptoms from electronic patient-authored text data. Int J Med Inform. 2019;125: 37–46.</w:t>
      </w:r>
    </w:p>
    <w:p w14:paraId="6B471F8A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3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Ford E, Carroll JA, Smith HE, Scott D, Cassell JA. Extracting information from the text of electronic medical records to improve case detection: A systematic review. J Am Med Inform Assoc. 2016;23: 1007–1015.</w:t>
      </w:r>
    </w:p>
    <w:p w14:paraId="538F7543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4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Haddad SM, Souza RT, Cecatti JG. Mobile technology in health (mHealth) and antenatal care-Searching for apps and available solutions: A systematic review. Int J Med Inform. 2019;127: 1–8.</w:t>
      </w:r>
    </w:p>
    <w:p w14:paraId="2A3490E2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5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Hawthorne KH, Richards L. Personal health records: a new type of electronic medical record. RECORDS MANAGEMENT JOURNAL. 2017;27: 286–301.</w:t>
      </w:r>
    </w:p>
    <w:p w14:paraId="1DA0CD76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6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Health Quality Ontario. Electronic tools for health information exchange: an evidence-based analysis. Ont Health Technol Assess Ser. 2013;13: 1–76.</w:t>
      </w:r>
    </w:p>
    <w:p w14:paraId="6654E49C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7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Hendrickson MA, Melton GB, Pitt MB. The Review of Systems, the Electronic Health Record, and Billing. JAMA - Journal of the American Medical Association. 2019;322: 115–116.</w:t>
      </w:r>
    </w:p>
    <w:p w14:paraId="778C06DB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8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Hwang KH, Chung K-I, Chung M-A, Choi D. Review of semantically interoperable electronic health records for ubiquitous healthcare. Healthc Inform Res. 2010;16: 1–5.</w:t>
      </w:r>
    </w:p>
    <w:p w14:paraId="10950559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19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Hypponen H, Saranto K, Vuokko R, Makela-Bengs P, Doupi P, Lindqvist M, et al. Impacts of structuring the electronic health record: A systematic review protocol and results of previous reviews. Int J Med Inform. 2014;83: 159–169.</w:t>
      </w:r>
    </w:p>
    <w:p w14:paraId="752CCAA6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lastRenderedPageBreak/>
        <w:t xml:space="preserve">20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Idri A, Benhar H, Fernández-Alemán JL, Kadi I. A systematic map of medical data preprocessing in knowledge discovery. Comput Methods Programs Biomed. 2018;162: 69–85.</w:t>
      </w:r>
    </w:p>
    <w:p w14:paraId="1F5EB926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1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Johansen, Monika, A, Henriksen, Eva. The evolution of personal health records and their role for self-management: a literature review. In: Pape-Haugaard L., Seroussi Brigitte B., Saka O., Lovis C., Hasman A., Andersen S.K., editors. 25th European Medical Informatics Conference (MIE). Istanbul, TURKEY: IOS Press; 2014. pp. 458–462.</w:t>
      </w:r>
    </w:p>
    <w:p w14:paraId="7C32655F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2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Jones LM, Veinot TCE, Pressler SJ, Seng JS, McCall AM, Fernandez D, et al. Internet health information seeking (IHIS): an integrative review of the literature. West J Nurs Res. 2014;36: 1376–1377.</w:t>
      </w:r>
    </w:p>
    <w:p w14:paraId="1B19B517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3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Jones KH, Daniels H, Heys S, Ford DV. Challenges and Potential Opportunities of Mobile Phone Call Detail Records in Health Research: Review. JMIR Mhealth Uhealth. 2018;6: e161.</w:t>
      </w:r>
    </w:p>
    <w:p w14:paraId="22DC851B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4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Lai AM, Hsueh P-YS, Choi YK, Austin RR. Present and Future Trends in Consumer Health Informatics and Patient-Generated Health Data. Yearb Med Inform. 2017;26: 152–159.</w:t>
      </w:r>
    </w:p>
    <w:p w14:paraId="037B2892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5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Mangesius P, Saboor S, Healy T, Schabetsberger T. Dynamic Creation of Patient Summaries: A CDA and IHE XDS Based Approach for Regional EHRs. Stud Health Technol Inform. 2017;245: 170–173.</w:t>
      </w:r>
    </w:p>
    <w:p w14:paraId="1A35F65E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6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Mars M, Scott RE. WhatsApp in Clinical Practice: A Literature Review. Stud Health Technol Inform. 2016;231: 82–90.</w:t>
      </w:r>
    </w:p>
    <w:p w14:paraId="4C57F801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7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Martin TJ, Ranney ML, Dorroh J, Asselin N, Sarkar IN. Health Information Exchange in Emergency Medical Services. Appl Clin Inform. 2018;9: 884–891.</w:t>
      </w:r>
    </w:p>
    <w:p w14:paraId="4108F529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8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Mehta N, Pandit A. Concurrence of big data analytics and healthcare: A systematic review. Int J Med Inform. 2018;114: 57–65.</w:t>
      </w:r>
    </w:p>
    <w:p w14:paraId="3AA6E13A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29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Menachemi N, Collum TH. Benefits and drawbacks of electronic health record systems. Risk Manag Healthc Policy. 2011;4: 47–55.</w:t>
      </w:r>
    </w:p>
    <w:p w14:paraId="76C90C71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30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Menachemi, Nir, Rahurkar, Saurabh, Harle, Christopher, et al. The benefits of health information exchange: an updated systematic review. J Am Med Inform Assoc. 2018;25: 1259–1265.</w:t>
      </w:r>
    </w:p>
    <w:p w14:paraId="7555D1FB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31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Mukund Bahadur K-C, Murray PJ. Cell phone short messaging service (SMS) for HIV/AIDS in South Africa: a literature review. Stud Health Technol Inform. 2010;160: 530–534.</w:t>
      </w:r>
    </w:p>
    <w:p w14:paraId="663C3A98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32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Névéol A, Zweigenbaum P. Clinical Natural Language Processing in 2014: Foundational Methods Supporting Efficient Healthcare. Yearb Med Inform. 2015;10: 194–198.</w:t>
      </w:r>
    </w:p>
    <w:p w14:paraId="33DCD723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33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Payrovnaziri SN, Chen Z, Rengifo-Moreno P, Miller T, Bian J, Chen JH, et al. Explainable artificial intelligence models using real-world electronic health record data: a systematic scoping review. J Am Med Inform Assoc. 2020;27: 1173–1185.</w:t>
      </w:r>
    </w:p>
    <w:p w14:paraId="0ACEC2A9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34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Reeder B, Meyer E, Lazar A, Chaudhuri S, Thompson HJ, Demiris G. Framing the evidence for health smart homes and home-based consumer health technologies as a public health intervention for independent aging: a systematic review. Int J Med Inform. 2013;82: 565–579.</w:t>
      </w:r>
    </w:p>
    <w:p w14:paraId="6AD44C64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35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Renshaw AA, Mena-Allauca M, Gould EW, Sirintrapun SJ. Synoptic Reporting: Evidence-Based Review and Future Directions. JCO Clin Cancer Inform. 2018;2: 1–9.</w:t>
      </w:r>
    </w:p>
    <w:p w14:paraId="6B433960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36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 xml:space="preserve">Rijo R, Martinho R, Pereira L, Silva C. Text Mining Applied to Electronic Medical Records: A Literature Review. </w:t>
      </w:r>
      <w:r w:rsidRPr="00D764E1">
        <w:rPr>
          <w:rFonts w:ascii="Calibri" w:hAnsi="Calibri" w:cstheme="majorHAnsi"/>
          <w:noProof/>
          <w:sz w:val="20"/>
          <w:szCs w:val="20"/>
        </w:rPr>
        <w:t>Int J E-Health Med Commun. 2015;6: 1–18.</w:t>
      </w:r>
    </w:p>
    <w:p w14:paraId="289B9D1B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</w:rPr>
        <w:t xml:space="preserve">37. </w:t>
      </w:r>
      <w:r w:rsidRPr="00D764E1">
        <w:rPr>
          <w:rFonts w:ascii="Calibri" w:hAnsi="Calibri" w:cstheme="majorHAnsi"/>
          <w:noProof/>
          <w:sz w:val="20"/>
          <w:szCs w:val="20"/>
        </w:rPr>
        <w:tab/>
        <w:t xml:space="preserve">Roehrs A, da Costa CA, Righi R da R, Farias de Oliveira KS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>Personal health records: A systematic literature review. J Med Internet Res. 2017;19: e13.</w:t>
      </w:r>
    </w:p>
    <w:p w14:paraId="072D359B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38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Ross MK, Wei W, Ohno-Machado L. “Big data” and the electronic health record. Yearb Med Inform. 2014;9: 97–104.</w:t>
      </w:r>
    </w:p>
    <w:p w14:paraId="5864D971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lastRenderedPageBreak/>
        <w:t xml:space="preserve">39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Roth JA, Battegay M, Juchler F, Vogt JE, Widmer AF. Introduction to Machine Learning in Digital Healthcare Epidemiology. Infect Control Hosp Epidemiol. 2018;39: 1457–1462.</w:t>
      </w:r>
    </w:p>
    <w:p w14:paraId="3DE7CD2F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0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Saha A, Amin R, Kunal S, Vollala S, Dwivedi SK. Review on “Blockchain technology based medical healthcare system with privacy issues.” Secur Priv. 2019;2. doi:10.1002/spy2.83</w:t>
      </w:r>
    </w:p>
    <w:p w14:paraId="196F5BF4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1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Sivanathan A, Ritchie JM, Lim T. A novel design engineering review system with searchable content: knowledge engineering via real-time multimodal recording. J Eng Des. 2017;28: 681–708.</w:t>
      </w:r>
    </w:p>
    <w:p w14:paraId="635F9CF5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2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Studeny J, Coustasse A. Personal health records: is rapid adoption hindering interoperability? Perspect Health Inf Manag. 2014;11: 1e.</w:t>
      </w:r>
    </w:p>
    <w:p w14:paraId="06823B55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3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Tsirintani M. Mobile technologies in healthcare and electronic health records. In: Mantas J., Househ M.S., Hasman A., Gallos P., Kolokathi A., editors. 14th Annual International Conference on Informatics, Management, and Technology in Healthcare (ICIMTH). Athens, GREECE: IOS Press; 2016. pp. 249–252.</w:t>
      </w:r>
    </w:p>
    <w:p w14:paraId="754A3193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4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Vimalananda VG, Gupte G, Seraj SM, Orlander J, Berlowitz D, Fincke BG, et al. Electronic consultations (e-consults) to improve access to specialty care: a systematic review and narrative synthesis. J Telemed Telecare. 2015;21: 323–330.</w:t>
      </w:r>
    </w:p>
    <w:p w14:paraId="5857D0EF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5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Voruganti T, Grunfeld E, Makuwaza T, Bender JL. Web-Based Tools for Text-Based Patient-Provider Communication in Chronic Conditions: Scoping Review. J Med Internet Res. 2017;19: e366.</w:t>
      </w:r>
    </w:p>
    <w:p w14:paraId="64A3F221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6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White P, Roudsari A. Use of ontologies for monitoring electronic health records for compliance with clinical practice guidelines. IOS Press; 2011.</w:t>
      </w:r>
    </w:p>
    <w:p w14:paraId="3547483A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7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Younas A, Malik MSA, Khalil-Ur-Rehman, Shahid R. A detailed study on temporal data visualization techniques in electronic health records. Institute of Electrical and Electronics Engineers Inc.; 2017.</w:t>
      </w:r>
    </w:p>
    <w:p w14:paraId="372B0959" w14:textId="77777777" w:rsidR="00D764E1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noProof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8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Zieth CR, Chia LR, Roberts MS, Fischer GS, Clark S, Weimer M, et al. The evolution, use, and effects of integrated personal health records: A narrative review. Electronic Journal of Health Informatics. 2014;8.</w:t>
      </w:r>
    </w:p>
    <w:p w14:paraId="5D698D29" w14:textId="217129D3" w:rsidR="00534275" w:rsidRPr="00D764E1" w:rsidRDefault="00D764E1" w:rsidP="00F277A9">
      <w:pPr>
        <w:tabs>
          <w:tab w:val="left" w:pos="360"/>
        </w:tabs>
        <w:spacing w:after="180"/>
        <w:ind w:left="360" w:hanging="360"/>
        <w:rPr>
          <w:rFonts w:ascii="Calibri" w:hAnsi="Calibri" w:cstheme="majorHAnsi"/>
          <w:sz w:val="20"/>
          <w:szCs w:val="20"/>
          <w:lang w:val="en-US"/>
        </w:rPr>
      </w:pPr>
      <w:r w:rsidRPr="00D764E1">
        <w:rPr>
          <w:rFonts w:ascii="Calibri" w:hAnsi="Calibri" w:cstheme="majorHAnsi"/>
          <w:noProof/>
          <w:sz w:val="20"/>
          <w:szCs w:val="20"/>
          <w:lang w:val="en-US"/>
        </w:rPr>
        <w:t xml:space="preserve">49. </w:t>
      </w:r>
      <w:r w:rsidRPr="00D764E1">
        <w:rPr>
          <w:rFonts w:ascii="Calibri" w:hAnsi="Calibri" w:cstheme="majorHAnsi"/>
          <w:noProof/>
          <w:sz w:val="20"/>
          <w:szCs w:val="20"/>
          <w:lang w:val="en-US"/>
        </w:rPr>
        <w:tab/>
        <w:t>Zhang X-Y, Zhang P. Recent perspectives of electronic medical record systems (Review). Exp Ther Med. 2016;11: 2083–2085.</w:t>
      </w:r>
      <w:r w:rsidR="00534275" w:rsidRPr="00D764E1">
        <w:rPr>
          <w:rFonts w:ascii="Calibri" w:hAnsi="Calibri" w:cstheme="majorHAnsi"/>
          <w:sz w:val="20"/>
          <w:szCs w:val="20"/>
          <w:lang w:val="en-US"/>
        </w:rPr>
        <w:fldChar w:fldCharType="end"/>
      </w:r>
    </w:p>
    <w:sectPr w:rsidR="00534275" w:rsidRPr="00D764E1" w:rsidSect="00BC0224">
      <w:pgSz w:w="11901" w:h="16817"/>
      <w:pgMar w:top="1418" w:right="1701" w:bottom="1418" w:left="11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F77A80"/>
    <w:multiLevelType w:val="hybridMultilevel"/>
    <w:tmpl w:val="A2C602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N343B499Q781U594"/>
    <w:docVar w:name="paperpile-doc-name" w:val="t.4. Excluded papers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DE51DF"/>
    <w:rsid w:val="00041768"/>
    <w:rsid w:val="000A6224"/>
    <w:rsid w:val="000E4D5C"/>
    <w:rsid w:val="000E7AF6"/>
    <w:rsid w:val="00102934"/>
    <w:rsid w:val="001320EA"/>
    <w:rsid w:val="00152A4F"/>
    <w:rsid w:val="00167323"/>
    <w:rsid w:val="00181720"/>
    <w:rsid w:val="00182F99"/>
    <w:rsid w:val="0019405A"/>
    <w:rsid w:val="001E7396"/>
    <w:rsid w:val="00225537"/>
    <w:rsid w:val="0029145A"/>
    <w:rsid w:val="002B00C4"/>
    <w:rsid w:val="002C3189"/>
    <w:rsid w:val="002F6E62"/>
    <w:rsid w:val="003202F7"/>
    <w:rsid w:val="0036221A"/>
    <w:rsid w:val="003832EB"/>
    <w:rsid w:val="003C1678"/>
    <w:rsid w:val="003F3F52"/>
    <w:rsid w:val="0040472F"/>
    <w:rsid w:val="00471ED4"/>
    <w:rsid w:val="00517F83"/>
    <w:rsid w:val="00527534"/>
    <w:rsid w:val="00534275"/>
    <w:rsid w:val="00661FC6"/>
    <w:rsid w:val="0066421A"/>
    <w:rsid w:val="006850DF"/>
    <w:rsid w:val="00761DA9"/>
    <w:rsid w:val="007651CB"/>
    <w:rsid w:val="007F7571"/>
    <w:rsid w:val="008249A5"/>
    <w:rsid w:val="00832BFB"/>
    <w:rsid w:val="00853ECE"/>
    <w:rsid w:val="008673DB"/>
    <w:rsid w:val="008C7DF4"/>
    <w:rsid w:val="009251A7"/>
    <w:rsid w:val="0093712D"/>
    <w:rsid w:val="009544CD"/>
    <w:rsid w:val="0095503E"/>
    <w:rsid w:val="009570FD"/>
    <w:rsid w:val="009753C8"/>
    <w:rsid w:val="00995DB2"/>
    <w:rsid w:val="009E642E"/>
    <w:rsid w:val="00A00D5D"/>
    <w:rsid w:val="00A57F6D"/>
    <w:rsid w:val="00AE7474"/>
    <w:rsid w:val="00B1052B"/>
    <w:rsid w:val="00BB12B2"/>
    <w:rsid w:val="00BC0224"/>
    <w:rsid w:val="00BE2F35"/>
    <w:rsid w:val="00BE3066"/>
    <w:rsid w:val="00C3257C"/>
    <w:rsid w:val="00C43CD7"/>
    <w:rsid w:val="00C479D7"/>
    <w:rsid w:val="00CA4CB4"/>
    <w:rsid w:val="00CF6F35"/>
    <w:rsid w:val="00D06235"/>
    <w:rsid w:val="00D471A8"/>
    <w:rsid w:val="00D764E1"/>
    <w:rsid w:val="00DA311A"/>
    <w:rsid w:val="00DB55D6"/>
    <w:rsid w:val="00DE4843"/>
    <w:rsid w:val="00DE51DF"/>
    <w:rsid w:val="00E218B7"/>
    <w:rsid w:val="00E425B1"/>
    <w:rsid w:val="00EE3A7E"/>
    <w:rsid w:val="00F14706"/>
    <w:rsid w:val="00F277A9"/>
    <w:rsid w:val="00F27ABF"/>
    <w:rsid w:val="00F92962"/>
    <w:rsid w:val="00FB2115"/>
    <w:rsid w:val="00FE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5543A"/>
  <w15:chartTrackingRefBased/>
  <w15:docId w15:val="{9B5EDA79-C254-8142-AE2D-993EA132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102934"/>
    <w:pPr>
      <w:ind w:left="830" w:hanging="361"/>
    </w:pPr>
    <w:rPr>
      <w:rFonts w:ascii="Times New Roman" w:eastAsia="Times New Roman" w:hAnsi="Times New Roman" w:cs="Times New Roman"/>
      <w:lang w:val="en-ES" w:eastAsia="en-GB"/>
    </w:rPr>
  </w:style>
  <w:style w:type="paragraph" w:customStyle="1" w:styleId="Default">
    <w:name w:val="Default"/>
    <w:rsid w:val="00995DB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A311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A311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0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4C7B54-AFDF-0E4E-88BB-F6696A084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3802</Words>
  <Characters>23347</Characters>
  <Application>Microsoft Office Word</Application>
  <DocSecurity>0</DocSecurity>
  <Lines>486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NEGRO CALDUCH</dc:creator>
  <cp:keywords/>
  <dc:description/>
  <cp:lastModifiedBy>Elsa NEGRO CALDUCH</cp:lastModifiedBy>
  <cp:revision>24</cp:revision>
  <dcterms:created xsi:type="dcterms:W3CDTF">2021-01-07T15:58:00Z</dcterms:created>
  <dcterms:modified xsi:type="dcterms:W3CDTF">2021-02-15T15:54:00Z</dcterms:modified>
</cp:coreProperties>
</file>